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57BEE" w14:textId="1F146D9F" w:rsidR="00013448" w:rsidRPr="004572F0" w:rsidRDefault="00592E72">
      <w:pPr>
        <w:rPr>
          <w:sz w:val="32"/>
          <w:szCs w:val="32"/>
        </w:rPr>
      </w:pPr>
      <w:r w:rsidRPr="004572F0">
        <w:rPr>
          <w:sz w:val="32"/>
          <w:szCs w:val="32"/>
        </w:rPr>
        <w:t>Questionnaire results</w:t>
      </w:r>
      <w:r w:rsidR="007B3434">
        <w:rPr>
          <w:sz w:val="32"/>
          <w:szCs w:val="32"/>
        </w:rPr>
        <w:t xml:space="preserve"> differentiated by</w:t>
      </w:r>
      <w:r w:rsidRPr="004572F0">
        <w:rPr>
          <w:sz w:val="32"/>
          <w:szCs w:val="32"/>
        </w:rPr>
        <w:t xml:space="preserve"> </w:t>
      </w:r>
      <w:r w:rsidR="004572F0">
        <w:rPr>
          <w:sz w:val="32"/>
          <w:szCs w:val="32"/>
        </w:rPr>
        <w:t>male/female</w:t>
      </w:r>
      <w:r w:rsidR="007B3434">
        <w:rPr>
          <w:sz w:val="32"/>
          <w:szCs w:val="32"/>
        </w:rPr>
        <w:t xml:space="preserve"> participants</w:t>
      </w:r>
    </w:p>
    <w:p w14:paraId="171008FC" w14:textId="5D3568B0" w:rsidR="00013448" w:rsidRPr="00CC7787" w:rsidRDefault="00013448">
      <w:pPr>
        <w:rPr>
          <w:sz w:val="22"/>
          <w:szCs w:val="22"/>
        </w:rPr>
      </w:pPr>
    </w:p>
    <w:p w14:paraId="40535950" w14:textId="6E1D7C9D" w:rsidR="00E73CE3" w:rsidRPr="00CC7787" w:rsidRDefault="00013448">
      <w:pPr>
        <w:rPr>
          <w:sz w:val="22"/>
          <w:szCs w:val="22"/>
        </w:rPr>
      </w:pPr>
      <w:r w:rsidRPr="00CC7787">
        <w:rPr>
          <w:sz w:val="22"/>
          <w:szCs w:val="22"/>
        </w:rPr>
        <w:t>Summary statistics for each question are presented by sex (male/female) below</w:t>
      </w:r>
      <w:r w:rsidR="005000C2">
        <w:rPr>
          <w:sz w:val="22"/>
          <w:szCs w:val="22"/>
        </w:rPr>
        <w:t xml:space="preserve"> for</w:t>
      </w:r>
      <w:r w:rsidR="00396BAC" w:rsidRPr="00CC7787">
        <w:rPr>
          <w:sz w:val="22"/>
          <w:szCs w:val="22"/>
        </w:rPr>
        <w:t xml:space="preserve"> 1,091 </w:t>
      </w:r>
      <w:r w:rsidR="005000C2">
        <w:rPr>
          <w:sz w:val="22"/>
          <w:szCs w:val="22"/>
        </w:rPr>
        <w:t>male participants out of</w:t>
      </w:r>
      <w:r w:rsidR="00396BAC" w:rsidRPr="00CC7787">
        <w:rPr>
          <w:sz w:val="22"/>
          <w:szCs w:val="22"/>
        </w:rPr>
        <w:t xml:space="preserve"> 3,534 (30.9% of ), and 2,418 </w:t>
      </w:r>
      <w:r w:rsidR="005000C2">
        <w:rPr>
          <w:sz w:val="22"/>
          <w:szCs w:val="22"/>
        </w:rPr>
        <w:t>female</w:t>
      </w:r>
      <w:r w:rsidR="00396BAC" w:rsidRPr="00CC7787">
        <w:rPr>
          <w:sz w:val="22"/>
          <w:szCs w:val="22"/>
        </w:rPr>
        <w:t xml:space="preserve"> participants (68.4%), as well as 25 participants who did not provide information on their sex (0.7%).</w:t>
      </w:r>
      <w:r w:rsidR="003F1486" w:rsidRPr="00CC7787">
        <w:rPr>
          <w:sz w:val="22"/>
          <w:szCs w:val="22"/>
        </w:rPr>
        <w:t xml:space="preserve"> </w:t>
      </w:r>
      <w:r w:rsidR="007B3434" w:rsidRPr="00CC7787">
        <w:rPr>
          <w:sz w:val="22"/>
          <w:szCs w:val="22"/>
        </w:rPr>
        <w:t xml:space="preserve">Furthermore, a </w:t>
      </w:r>
      <w:r w:rsidR="00E73CE3" w:rsidRPr="00CC7787">
        <w:rPr>
          <w:sz w:val="22"/>
          <w:szCs w:val="22"/>
        </w:rPr>
        <w:t>sensitivity analysis was undertaken for</w:t>
      </w:r>
      <w:r w:rsidR="00396BAC" w:rsidRPr="00CC7787">
        <w:rPr>
          <w:sz w:val="22"/>
          <w:szCs w:val="22"/>
        </w:rPr>
        <w:t xml:space="preserve"> questions with</w:t>
      </w:r>
      <w:r w:rsidR="00E73CE3" w:rsidRPr="00CC7787">
        <w:rPr>
          <w:sz w:val="22"/>
          <w:szCs w:val="22"/>
        </w:rPr>
        <w:t xml:space="preserve"> pre-</w:t>
      </w:r>
      <w:r w:rsidR="007B3434" w:rsidRPr="00CC7787">
        <w:rPr>
          <w:sz w:val="22"/>
          <w:szCs w:val="22"/>
        </w:rPr>
        <w:t xml:space="preserve"> </w:t>
      </w:r>
      <w:r w:rsidR="00E73CE3" w:rsidRPr="00CC7787">
        <w:rPr>
          <w:sz w:val="22"/>
          <w:szCs w:val="22"/>
        </w:rPr>
        <w:t xml:space="preserve">post- </w:t>
      </w:r>
      <w:r w:rsidR="00396BAC" w:rsidRPr="00CC7787">
        <w:rPr>
          <w:sz w:val="22"/>
          <w:szCs w:val="22"/>
        </w:rPr>
        <w:t>answers</w:t>
      </w:r>
      <w:r w:rsidR="00E73CE3" w:rsidRPr="00CC7787">
        <w:rPr>
          <w:sz w:val="22"/>
          <w:szCs w:val="22"/>
        </w:rPr>
        <w:t xml:space="preserve"> to determine if sex played a significant role in how participants answered. Sensitivity was tested using a logistic regression with the question as dependent variable and </w:t>
      </w:r>
      <w:r w:rsidR="005000C2">
        <w:rPr>
          <w:sz w:val="22"/>
          <w:szCs w:val="22"/>
        </w:rPr>
        <w:t xml:space="preserve">participant </w:t>
      </w:r>
      <w:r w:rsidR="00E73CE3" w:rsidRPr="00CC7787">
        <w:rPr>
          <w:sz w:val="22"/>
          <w:szCs w:val="22"/>
        </w:rPr>
        <w:t>ID, pre/post, and sex as independent variables. A significant influence</w:t>
      </w:r>
      <w:r w:rsidR="005000C2">
        <w:rPr>
          <w:sz w:val="22"/>
          <w:szCs w:val="22"/>
        </w:rPr>
        <w:t xml:space="preserve"> (p&lt;0.005) </w:t>
      </w:r>
      <w:r w:rsidR="00215B85" w:rsidRPr="00CC7787">
        <w:rPr>
          <w:sz w:val="22"/>
          <w:szCs w:val="22"/>
        </w:rPr>
        <w:t xml:space="preserve">of sex </w:t>
      </w:r>
      <w:r w:rsidR="00E73CE3" w:rsidRPr="00CC7787">
        <w:rPr>
          <w:sz w:val="22"/>
          <w:szCs w:val="22"/>
        </w:rPr>
        <w:t>on outcomes is indicated by asterisk in the table below</w:t>
      </w:r>
      <w:r w:rsidR="00215B85" w:rsidRPr="00CC7787">
        <w:rPr>
          <w:sz w:val="22"/>
          <w:szCs w:val="22"/>
        </w:rPr>
        <w:t>.</w:t>
      </w:r>
    </w:p>
    <w:p w14:paraId="12D19D98" w14:textId="7616807B" w:rsidR="00E73CE3" w:rsidRPr="00CC7787" w:rsidRDefault="00E73CE3">
      <w:pPr>
        <w:rPr>
          <w:sz w:val="22"/>
          <w:szCs w:val="22"/>
        </w:rPr>
      </w:pPr>
    </w:p>
    <w:p w14:paraId="584BECB6" w14:textId="77777777" w:rsidR="00E73CE3" w:rsidRPr="00CC7787" w:rsidRDefault="00E73CE3">
      <w:pPr>
        <w:rPr>
          <w:sz w:val="22"/>
          <w:szCs w:val="22"/>
        </w:rPr>
      </w:pPr>
    </w:p>
    <w:p w14:paraId="2FBCF9CB" w14:textId="20591EB3" w:rsidR="00592E72" w:rsidRPr="00E73CE3" w:rsidRDefault="00592E72" w:rsidP="00592E72">
      <w:pPr>
        <w:pStyle w:val="Caption"/>
        <w:keepNext/>
        <w:rPr>
          <w:sz w:val="24"/>
          <w:szCs w:val="24"/>
        </w:rPr>
      </w:pPr>
      <w:bookmarkStart w:id="0" w:name="_Ref188538878"/>
      <w:r w:rsidRPr="00E73CE3">
        <w:rPr>
          <w:sz w:val="24"/>
          <w:szCs w:val="24"/>
        </w:rPr>
        <w:t>Tabl</w:t>
      </w:r>
      <w:bookmarkEnd w:id="0"/>
      <w:r w:rsidR="00E73CE3" w:rsidRPr="00E73CE3">
        <w:rPr>
          <w:sz w:val="24"/>
          <w:szCs w:val="24"/>
        </w:rPr>
        <w:t>e</w:t>
      </w:r>
      <w:r w:rsidRPr="00E73CE3">
        <w:rPr>
          <w:sz w:val="24"/>
          <w:szCs w:val="24"/>
        </w:rPr>
        <w:t>: Understanding and attitudes of asthma before and after the performance</w:t>
      </w:r>
      <w:r w:rsidR="00013448" w:rsidRPr="00E73CE3">
        <w:rPr>
          <w:sz w:val="24"/>
          <w:szCs w:val="24"/>
        </w:rPr>
        <w:t xml:space="preserve"> by sex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709"/>
        <w:gridCol w:w="1276"/>
        <w:gridCol w:w="1559"/>
        <w:gridCol w:w="922"/>
        <w:gridCol w:w="1152"/>
      </w:tblGrid>
      <w:tr w:rsidR="00013448" w:rsidRPr="00A8798D" w14:paraId="264CED3A" w14:textId="77777777" w:rsidTr="00D178EE">
        <w:trPr>
          <w:trHeight w:val="567"/>
        </w:trPr>
        <w:tc>
          <w:tcPr>
            <w:tcW w:w="3402" w:type="dxa"/>
            <w:vAlign w:val="center"/>
          </w:tcPr>
          <w:p w14:paraId="7FC7BB68" w14:textId="77777777" w:rsidR="00013448" w:rsidRPr="00A8798D" w:rsidRDefault="00013448" w:rsidP="00C6415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Q</w:t>
            </w:r>
            <w:r w:rsidRPr="00A8798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uestion</w:t>
            </w:r>
          </w:p>
        </w:tc>
        <w:tc>
          <w:tcPr>
            <w:tcW w:w="709" w:type="dxa"/>
            <w:vAlign w:val="center"/>
          </w:tcPr>
          <w:p w14:paraId="2C6D7CBE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F575784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4C562A1" w14:textId="5C43622A" w:rsidR="00013448" w:rsidRPr="00A8798D" w:rsidRDefault="00013448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842" w:type="dxa"/>
            <w:vAlign w:val="center"/>
          </w:tcPr>
          <w:p w14:paraId="3365A81C" w14:textId="7881A989" w:rsidR="00013448" w:rsidRPr="00A8798D" w:rsidRDefault="00013448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14:paraId="59E0F612" w14:textId="01472866" w:rsidR="00013448" w:rsidRPr="00A8798D" w:rsidRDefault="00396BAC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all answers</w:t>
            </w:r>
          </w:p>
        </w:tc>
      </w:tr>
      <w:tr w:rsidR="00013448" w:rsidRPr="00A8798D" w14:paraId="6E0A4E39" w14:textId="77777777" w:rsidTr="00D178EE">
        <w:trPr>
          <w:trHeight w:val="567"/>
        </w:trPr>
        <w:tc>
          <w:tcPr>
            <w:tcW w:w="3402" w:type="dxa"/>
            <w:vMerge w:val="restart"/>
            <w:vAlign w:val="center"/>
            <w:hideMark/>
          </w:tcPr>
          <w:p w14:paraId="703597FE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"I feel I understand asthma" *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5314E7E1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Before </w:t>
            </w:r>
          </w:p>
        </w:tc>
        <w:tc>
          <w:tcPr>
            <w:tcW w:w="1276" w:type="dxa"/>
            <w:vAlign w:val="center"/>
          </w:tcPr>
          <w:p w14:paraId="64107F46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/SA (n/total)</w:t>
            </w:r>
          </w:p>
        </w:tc>
        <w:tc>
          <w:tcPr>
            <w:tcW w:w="1559" w:type="dxa"/>
            <w:vAlign w:val="center"/>
          </w:tcPr>
          <w:p w14:paraId="67EF86C8" w14:textId="1519A497" w:rsidR="00013448" w:rsidRPr="00A8798D" w:rsidRDefault="00D114EF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3.2 (578/1086)</w:t>
            </w:r>
          </w:p>
        </w:tc>
        <w:tc>
          <w:tcPr>
            <w:tcW w:w="842" w:type="dxa"/>
            <w:vAlign w:val="center"/>
          </w:tcPr>
          <w:p w14:paraId="6B128523" w14:textId="7D9DF60E" w:rsidR="00013448" w:rsidRPr="00A8798D" w:rsidRDefault="00011FDE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47.5 (1141/2402)</w:t>
            </w:r>
          </w:p>
        </w:tc>
        <w:tc>
          <w:tcPr>
            <w:tcW w:w="0" w:type="auto"/>
            <w:vAlign w:val="center"/>
          </w:tcPr>
          <w:p w14:paraId="31F062C8" w14:textId="77777777" w:rsidR="00013448" w:rsidRPr="00A8798D" w:rsidRDefault="00013448" w:rsidP="00C6415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49.2 (1730/3513)</w:t>
            </w:r>
          </w:p>
        </w:tc>
      </w:tr>
      <w:tr w:rsidR="00013448" w:rsidRPr="00A8798D" w14:paraId="4A9E437B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1C67CA0F" w14:textId="77777777" w:rsidR="00013448" w:rsidRPr="00A8798D" w:rsidRDefault="00013448" w:rsidP="00C6415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54BF63E9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D68BFE7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(25</w:t>
            </w: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, 75</w:t>
            </w: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 perc.)</w:t>
            </w:r>
          </w:p>
        </w:tc>
        <w:tc>
          <w:tcPr>
            <w:tcW w:w="1559" w:type="dxa"/>
            <w:vAlign w:val="center"/>
          </w:tcPr>
          <w:p w14:paraId="4696EE17" w14:textId="53E42DC0" w:rsidR="00013448" w:rsidRPr="00A8798D" w:rsidRDefault="006A44F4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</w:t>
            </w:r>
            <w:r w:rsidR="00EA4761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="00EA4761">
              <w:rPr>
                <w:rFonts w:cstheme="minorHAnsi"/>
                <w:color w:val="000000" w:themeColor="text1"/>
                <w:sz w:val="16"/>
                <w:szCs w:val="16"/>
              </w:rPr>
              <w:t>A,N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2" w:type="dxa"/>
            <w:vAlign w:val="center"/>
          </w:tcPr>
          <w:p w14:paraId="2738B4C9" w14:textId="170C0EB7" w:rsidR="00013448" w:rsidRPr="00A8798D" w:rsidRDefault="00D33C4E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 (A,DA)</w:t>
            </w:r>
          </w:p>
        </w:tc>
        <w:tc>
          <w:tcPr>
            <w:tcW w:w="0" w:type="auto"/>
            <w:vAlign w:val="center"/>
          </w:tcPr>
          <w:p w14:paraId="6BFFAD0A" w14:textId="77777777" w:rsidR="00013448" w:rsidRPr="00A8798D" w:rsidRDefault="00013448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N (A,N)</w:t>
            </w:r>
          </w:p>
        </w:tc>
      </w:tr>
      <w:tr w:rsidR="00013448" w:rsidRPr="00A8798D" w14:paraId="4E9CC3AC" w14:textId="77777777" w:rsidTr="00D178EE">
        <w:trPr>
          <w:trHeight w:val="567"/>
        </w:trPr>
        <w:tc>
          <w:tcPr>
            <w:tcW w:w="3402" w:type="dxa"/>
            <w:vMerge/>
            <w:vAlign w:val="center"/>
            <w:hideMark/>
          </w:tcPr>
          <w:p w14:paraId="348FA06C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vAlign w:val="center"/>
            <w:hideMark/>
          </w:tcPr>
          <w:p w14:paraId="050A27CE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fter</w:t>
            </w:r>
          </w:p>
        </w:tc>
        <w:tc>
          <w:tcPr>
            <w:tcW w:w="1276" w:type="dxa"/>
            <w:vAlign w:val="center"/>
          </w:tcPr>
          <w:p w14:paraId="71A5B1C5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/SA (n/total)</w:t>
            </w:r>
          </w:p>
        </w:tc>
        <w:tc>
          <w:tcPr>
            <w:tcW w:w="1559" w:type="dxa"/>
            <w:vAlign w:val="center"/>
          </w:tcPr>
          <w:p w14:paraId="7CA1CBA6" w14:textId="09108043" w:rsidR="00013448" w:rsidRPr="00A8798D" w:rsidRDefault="008C7B61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8.0 (889/1010)</w:t>
            </w:r>
          </w:p>
        </w:tc>
        <w:tc>
          <w:tcPr>
            <w:tcW w:w="842" w:type="dxa"/>
            <w:vAlign w:val="center"/>
          </w:tcPr>
          <w:p w14:paraId="660E8D86" w14:textId="1CE8281D" w:rsidR="00013448" w:rsidRPr="00A8798D" w:rsidRDefault="00011FDE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3.2 (1971/2368)</w:t>
            </w:r>
          </w:p>
        </w:tc>
        <w:tc>
          <w:tcPr>
            <w:tcW w:w="0" w:type="auto"/>
            <w:vAlign w:val="center"/>
          </w:tcPr>
          <w:p w14:paraId="292A160D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84.6 (</w:t>
            </w:r>
            <w:r w:rsidRPr="00A8798D">
              <w:rPr>
                <w:rFonts w:cstheme="minorHAnsi"/>
                <w:b/>
                <w:color w:val="000000"/>
                <w:sz w:val="16"/>
                <w:szCs w:val="16"/>
              </w:rPr>
              <w:t>2878/</w:t>
            </w: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3402)</w:t>
            </w:r>
          </w:p>
        </w:tc>
      </w:tr>
      <w:tr w:rsidR="00013448" w:rsidRPr="00A8798D" w14:paraId="0D974DDD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6F0B6AE2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2410524B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131DA32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(25th, 75th perc.)</w:t>
            </w:r>
          </w:p>
        </w:tc>
        <w:tc>
          <w:tcPr>
            <w:tcW w:w="1559" w:type="dxa"/>
            <w:vAlign w:val="center"/>
          </w:tcPr>
          <w:p w14:paraId="108C6691" w14:textId="73BBEF4C" w:rsidR="00013448" w:rsidRPr="00A8798D" w:rsidRDefault="00EA4761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SA,A)</w:t>
            </w:r>
          </w:p>
        </w:tc>
        <w:tc>
          <w:tcPr>
            <w:tcW w:w="842" w:type="dxa"/>
            <w:vAlign w:val="center"/>
          </w:tcPr>
          <w:p w14:paraId="75477734" w14:textId="7A3BEF42" w:rsidR="00013448" w:rsidRPr="00A8798D" w:rsidRDefault="00D33C4E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 (SA,A)</w:t>
            </w:r>
          </w:p>
        </w:tc>
        <w:tc>
          <w:tcPr>
            <w:tcW w:w="0" w:type="auto"/>
            <w:vAlign w:val="center"/>
          </w:tcPr>
          <w:p w14:paraId="0EDB494A" w14:textId="77777777" w:rsidR="00013448" w:rsidRPr="00A8798D" w:rsidRDefault="00013448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A (SA,A)</w:t>
            </w:r>
          </w:p>
        </w:tc>
      </w:tr>
      <w:tr w:rsidR="00013448" w:rsidRPr="00A8798D" w14:paraId="50609513" w14:textId="77777777" w:rsidTr="00D178EE">
        <w:trPr>
          <w:trHeight w:val="567"/>
        </w:trPr>
        <w:tc>
          <w:tcPr>
            <w:tcW w:w="3402" w:type="dxa"/>
            <w:vMerge w:val="restart"/>
            <w:vAlign w:val="center"/>
            <w:hideMark/>
          </w:tcPr>
          <w:p w14:paraId="0092D0AF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"You can catch asthma from someone"(not true)*</w:t>
            </w:r>
          </w:p>
        </w:tc>
        <w:tc>
          <w:tcPr>
            <w:tcW w:w="709" w:type="dxa"/>
            <w:vAlign w:val="center"/>
            <w:hideMark/>
          </w:tcPr>
          <w:p w14:paraId="1B5C824C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efore</w:t>
            </w:r>
          </w:p>
        </w:tc>
        <w:tc>
          <w:tcPr>
            <w:tcW w:w="1276" w:type="dxa"/>
            <w:vAlign w:val="center"/>
          </w:tcPr>
          <w:p w14:paraId="46FF6458" w14:textId="77777777" w:rsidR="00013448" w:rsidRPr="00717067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1706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correct (n/total)</w:t>
            </w:r>
          </w:p>
        </w:tc>
        <w:tc>
          <w:tcPr>
            <w:tcW w:w="1559" w:type="dxa"/>
            <w:vAlign w:val="center"/>
          </w:tcPr>
          <w:p w14:paraId="4EB954EE" w14:textId="06F5DDEC" w:rsidR="00013448" w:rsidRPr="00CF4531" w:rsidRDefault="00717067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F453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5.3 (602/1088)</w:t>
            </w:r>
          </w:p>
        </w:tc>
        <w:tc>
          <w:tcPr>
            <w:tcW w:w="842" w:type="dxa"/>
            <w:vAlign w:val="center"/>
          </w:tcPr>
          <w:p w14:paraId="36FBFF3C" w14:textId="787C8703" w:rsidR="00013448" w:rsidRPr="002B758B" w:rsidRDefault="002B758B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758B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1.8 (1484/2403)</w:t>
            </w:r>
          </w:p>
        </w:tc>
        <w:tc>
          <w:tcPr>
            <w:tcW w:w="0" w:type="auto"/>
            <w:vAlign w:val="center"/>
          </w:tcPr>
          <w:p w14:paraId="53C8909C" w14:textId="77777777" w:rsidR="00013448" w:rsidRPr="00A8798D" w:rsidRDefault="00013448" w:rsidP="00C6415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59.7 (2099/3516)</w:t>
            </w:r>
          </w:p>
        </w:tc>
      </w:tr>
      <w:tr w:rsidR="00013448" w:rsidRPr="00A8798D" w14:paraId="736F19C1" w14:textId="77777777" w:rsidTr="00D178EE">
        <w:trPr>
          <w:trHeight w:val="567"/>
        </w:trPr>
        <w:tc>
          <w:tcPr>
            <w:tcW w:w="3402" w:type="dxa"/>
            <w:vMerge/>
            <w:vAlign w:val="center"/>
            <w:hideMark/>
          </w:tcPr>
          <w:p w14:paraId="2443E307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B695750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fter</w:t>
            </w:r>
          </w:p>
        </w:tc>
        <w:tc>
          <w:tcPr>
            <w:tcW w:w="1276" w:type="dxa"/>
            <w:vAlign w:val="center"/>
          </w:tcPr>
          <w:p w14:paraId="734774BF" w14:textId="77777777" w:rsidR="00013448" w:rsidRPr="00717067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1706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correct (n/total)</w:t>
            </w:r>
          </w:p>
        </w:tc>
        <w:tc>
          <w:tcPr>
            <w:tcW w:w="1559" w:type="dxa"/>
            <w:vAlign w:val="center"/>
          </w:tcPr>
          <w:p w14:paraId="1756B7AE" w14:textId="32C1E992" w:rsidR="00013448" w:rsidRPr="00CF4531" w:rsidRDefault="00717067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CF4531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74.6 (753/1009)</w:t>
            </w:r>
          </w:p>
        </w:tc>
        <w:tc>
          <w:tcPr>
            <w:tcW w:w="842" w:type="dxa"/>
            <w:vAlign w:val="center"/>
          </w:tcPr>
          <w:p w14:paraId="74D13E16" w14:textId="3398F144" w:rsidR="00013448" w:rsidRPr="002B758B" w:rsidRDefault="002B758B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2B758B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79.9 (1896/2373)</w:t>
            </w:r>
          </w:p>
        </w:tc>
        <w:tc>
          <w:tcPr>
            <w:tcW w:w="0" w:type="auto"/>
            <w:vAlign w:val="center"/>
          </w:tcPr>
          <w:p w14:paraId="785F19D6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78.3 (2668/3406)</w:t>
            </w:r>
          </w:p>
        </w:tc>
      </w:tr>
      <w:tr w:rsidR="00013448" w:rsidRPr="00A8798D" w14:paraId="6C4763AE" w14:textId="77777777" w:rsidTr="00D178EE">
        <w:trPr>
          <w:trHeight w:val="567"/>
        </w:trPr>
        <w:tc>
          <w:tcPr>
            <w:tcW w:w="3402" w:type="dxa"/>
            <w:vMerge w:val="restart"/>
            <w:vAlign w:val="center"/>
            <w:hideMark/>
          </w:tcPr>
          <w:p w14:paraId="083BFA6D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"Once you have asthma you have it for life" (true)*</w:t>
            </w:r>
          </w:p>
        </w:tc>
        <w:tc>
          <w:tcPr>
            <w:tcW w:w="709" w:type="dxa"/>
            <w:vAlign w:val="center"/>
            <w:hideMark/>
          </w:tcPr>
          <w:p w14:paraId="0002DE13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efore</w:t>
            </w:r>
          </w:p>
        </w:tc>
        <w:tc>
          <w:tcPr>
            <w:tcW w:w="1276" w:type="dxa"/>
            <w:vAlign w:val="center"/>
          </w:tcPr>
          <w:p w14:paraId="090E3468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correct (n/total)</w:t>
            </w:r>
          </w:p>
        </w:tc>
        <w:tc>
          <w:tcPr>
            <w:tcW w:w="1559" w:type="dxa"/>
            <w:vAlign w:val="center"/>
          </w:tcPr>
          <w:p w14:paraId="00FD216D" w14:textId="6522D9D7" w:rsidR="00013448" w:rsidRPr="00A8798D" w:rsidRDefault="00D114EF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39.6 (431/1088)</w:t>
            </w:r>
          </w:p>
        </w:tc>
        <w:tc>
          <w:tcPr>
            <w:tcW w:w="842" w:type="dxa"/>
            <w:vAlign w:val="center"/>
          </w:tcPr>
          <w:p w14:paraId="09F7F0EB" w14:textId="3FD6CF53" w:rsidR="00013448" w:rsidRPr="00A8798D" w:rsidRDefault="002F2BC0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46.8 (1122/2398)</w:t>
            </w:r>
          </w:p>
        </w:tc>
        <w:tc>
          <w:tcPr>
            <w:tcW w:w="0" w:type="auto"/>
            <w:vAlign w:val="center"/>
          </w:tcPr>
          <w:p w14:paraId="2ECF9301" w14:textId="77777777" w:rsidR="00013448" w:rsidRPr="00A8798D" w:rsidRDefault="00013448" w:rsidP="00C6415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44.5 (1564/3511)</w:t>
            </w:r>
          </w:p>
        </w:tc>
      </w:tr>
      <w:tr w:rsidR="00013448" w:rsidRPr="00A8798D" w14:paraId="0D58786F" w14:textId="77777777" w:rsidTr="00D178EE">
        <w:trPr>
          <w:trHeight w:val="567"/>
        </w:trPr>
        <w:tc>
          <w:tcPr>
            <w:tcW w:w="3402" w:type="dxa"/>
            <w:vMerge/>
            <w:vAlign w:val="center"/>
            <w:hideMark/>
          </w:tcPr>
          <w:p w14:paraId="09C7EDA5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5F487EA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fter</w:t>
            </w:r>
          </w:p>
        </w:tc>
        <w:tc>
          <w:tcPr>
            <w:tcW w:w="1276" w:type="dxa"/>
            <w:vAlign w:val="center"/>
          </w:tcPr>
          <w:p w14:paraId="210F05F5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correct (n/total)</w:t>
            </w:r>
          </w:p>
        </w:tc>
        <w:tc>
          <w:tcPr>
            <w:tcW w:w="1559" w:type="dxa"/>
            <w:vAlign w:val="center"/>
          </w:tcPr>
          <w:p w14:paraId="58645BB3" w14:textId="45A79C0F" w:rsidR="00013448" w:rsidRPr="00A8798D" w:rsidRDefault="00837B69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8.8 (593/1008)</w:t>
            </w:r>
          </w:p>
        </w:tc>
        <w:tc>
          <w:tcPr>
            <w:tcW w:w="842" w:type="dxa"/>
            <w:vAlign w:val="center"/>
          </w:tcPr>
          <w:p w14:paraId="1D1EB7BF" w14:textId="4CB08E66" w:rsidR="00013448" w:rsidRPr="00A8798D" w:rsidRDefault="002F2BC0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61.8 (1463/2367)</w:t>
            </w:r>
          </w:p>
        </w:tc>
        <w:tc>
          <w:tcPr>
            <w:tcW w:w="0" w:type="auto"/>
            <w:vAlign w:val="center"/>
          </w:tcPr>
          <w:p w14:paraId="65B289AC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61.0 (2072/3399)</w:t>
            </w:r>
          </w:p>
        </w:tc>
      </w:tr>
      <w:tr w:rsidR="00013448" w:rsidRPr="00A8798D" w14:paraId="74DC4A68" w14:textId="77777777" w:rsidTr="00D178EE">
        <w:trPr>
          <w:trHeight w:val="567"/>
        </w:trPr>
        <w:tc>
          <w:tcPr>
            <w:tcW w:w="3402" w:type="dxa"/>
            <w:vMerge w:val="restart"/>
            <w:vAlign w:val="center"/>
          </w:tcPr>
          <w:p w14:paraId="1610F1D9" w14:textId="77777777" w:rsidR="00013448" w:rsidRPr="00A8798D" w:rsidRDefault="00013448" w:rsidP="00C6415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  <w:t>People with asthma can play sports (true)*</w:t>
            </w:r>
          </w:p>
        </w:tc>
        <w:tc>
          <w:tcPr>
            <w:tcW w:w="709" w:type="dxa"/>
            <w:vAlign w:val="center"/>
          </w:tcPr>
          <w:p w14:paraId="231ADC2A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efore</w:t>
            </w:r>
          </w:p>
          <w:p w14:paraId="587CF1ED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C59F38E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correct (n/total)</w:t>
            </w:r>
          </w:p>
        </w:tc>
        <w:tc>
          <w:tcPr>
            <w:tcW w:w="1559" w:type="dxa"/>
            <w:vAlign w:val="center"/>
          </w:tcPr>
          <w:p w14:paraId="31E15BFD" w14:textId="0DCD0DAA" w:rsidR="00013448" w:rsidRPr="00A8798D" w:rsidRDefault="00D114EF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7.1 (511/1085)</w:t>
            </w:r>
          </w:p>
        </w:tc>
        <w:tc>
          <w:tcPr>
            <w:tcW w:w="842" w:type="dxa"/>
            <w:vAlign w:val="center"/>
          </w:tcPr>
          <w:p w14:paraId="2D92C4BD" w14:textId="2A8FE2F0" w:rsidR="00013448" w:rsidRPr="00A8798D" w:rsidRDefault="002F2BC0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2.5 (1019/2398)</w:t>
            </w:r>
          </w:p>
        </w:tc>
        <w:tc>
          <w:tcPr>
            <w:tcW w:w="0" w:type="auto"/>
            <w:vAlign w:val="center"/>
          </w:tcPr>
          <w:p w14:paraId="596AE4E7" w14:textId="77777777" w:rsidR="00013448" w:rsidRPr="00A8798D" w:rsidRDefault="00013448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43.8 (1538/3508)</w:t>
            </w:r>
          </w:p>
        </w:tc>
      </w:tr>
      <w:tr w:rsidR="00013448" w:rsidRPr="00A8798D" w14:paraId="7025AC0C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421F657A" w14:textId="77777777" w:rsidR="00013448" w:rsidRPr="00A8798D" w:rsidRDefault="00013448" w:rsidP="00C64156">
            <w:pPr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984D029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fter</w:t>
            </w:r>
          </w:p>
        </w:tc>
        <w:tc>
          <w:tcPr>
            <w:tcW w:w="1276" w:type="dxa"/>
            <w:vAlign w:val="center"/>
          </w:tcPr>
          <w:p w14:paraId="0732A2BE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correct (n/total)</w:t>
            </w:r>
          </w:p>
        </w:tc>
        <w:tc>
          <w:tcPr>
            <w:tcW w:w="1559" w:type="dxa"/>
            <w:vAlign w:val="center"/>
          </w:tcPr>
          <w:p w14:paraId="3C9A1170" w14:textId="5AF620EF" w:rsidR="00013448" w:rsidRPr="00A8798D" w:rsidRDefault="00837B69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87.6 (885/1010)</w:t>
            </w:r>
          </w:p>
        </w:tc>
        <w:tc>
          <w:tcPr>
            <w:tcW w:w="842" w:type="dxa"/>
            <w:vAlign w:val="center"/>
          </w:tcPr>
          <w:p w14:paraId="7D9BDB49" w14:textId="3801E90E" w:rsidR="00013448" w:rsidRPr="00A8798D" w:rsidRDefault="002F2BC0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92.7 (2139/2307)</w:t>
            </w:r>
          </w:p>
        </w:tc>
        <w:tc>
          <w:tcPr>
            <w:tcW w:w="0" w:type="auto"/>
            <w:vAlign w:val="center"/>
          </w:tcPr>
          <w:p w14:paraId="51C79180" w14:textId="77777777" w:rsidR="00013448" w:rsidRPr="00A8798D" w:rsidRDefault="00013448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91.1 (3042/3341)</w:t>
            </w:r>
          </w:p>
        </w:tc>
      </w:tr>
      <w:tr w:rsidR="00013448" w:rsidRPr="00A8798D" w14:paraId="3A1930A4" w14:textId="77777777" w:rsidTr="00D178EE">
        <w:trPr>
          <w:trHeight w:val="567"/>
        </w:trPr>
        <w:tc>
          <w:tcPr>
            <w:tcW w:w="3402" w:type="dxa"/>
            <w:vMerge w:val="restart"/>
            <w:vAlign w:val="center"/>
          </w:tcPr>
          <w:p w14:paraId="70462C50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Having asthma affects people emotionally (agree + strongly agree)*</w:t>
            </w:r>
          </w:p>
        </w:tc>
        <w:tc>
          <w:tcPr>
            <w:tcW w:w="709" w:type="dxa"/>
            <w:vMerge w:val="restart"/>
            <w:vAlign w:val="center"/>
          </w:tcPr>
          <w:p w14:paraId="4F1EDEE4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 xml:space="preserve">Before </w:t>
            </w:r>
          </w:p>
        </w:tc>
        <w:tc>
          <w:tcPr>
            <w:tcW w:w="1276" w:type="dxa"/>
            <w:vAlign w:val="center"/>
          </w:tcPr>
          <w:p w14:paraId="6E59A4F8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/SA  (n/total)</w:t>
            </w:r>
          </w:p>
        </w:tc>
        <w:tc>
          <w:tcPr>
            <w:tcW w:w="1559" w:type="dxa"/>
            <w:vAlign w:val="center"/>
          </w:tcPr>
          <w:p w14:paraId="001ABDA0" w14:textId="40E1CEB6" w:rsidR="00013448" w:rsidRPr="00A8798D" w:rsidRDefault="00D114EF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3.6 (579/1080)</w:t>
            </w:r>
          </w:p>
        </w:tc>
        <w:tc>
          <w:tcPr>
            <w:tcW w:w="842" w:type="dxa"/>
            <w:vAlign w:val="center"/>
          </w:tcPr>
          <w:p w14:paraId="1CE95C99" w14:textId="474B07B3" w:rsidR="00013448" w:rsidRPr="00A8798D" w:rsidRDefault="002F2BC0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54.3 (1297/2388)</w:t>
            </w:r>
          </w:p>
        </w:tc>
        <w:tc>
          <w:tcPr>
            <w:tcW w:w="0" w:type="auto"/>
            <w:vAlign w:val="center"/>
          </w:tcPr>
          <w:p w14:paraId="0CD74906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54.0 (1884/3491)</w:t>
            </w:r>
          </w:p>
        </w:tc>
      </w:tr>
      <w:tr w:rsidR="00013448" w:rsidRPr="00A8798D" w14:paraId="0AF015AC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736BC5A9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088AEC8B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4A1459F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(25th, 75th perc.)</w:t>
            </w:r>
          </w:p>
        </w:tc>
        <w:tc>
          <w:tcPr>
            <w:tcW w:w="1559" w:type="dxa"/>
            <w:vAlign w:val="center"/>
          </w:tcPr>
          <w:p w14:paraId="49F8B649" w14:textId="5BD2F95C" w:rsidR="00013448" w:rsidRPr="00A8798D" w:rsidRDefault="00EA4761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A, DA)</w:t>
            </w:r>
          </w:p>
        </w:tc>
        <w:tc>
          <w:tcPr>
            <w:tcW w:w="842" w:type="dxa"/>
            <w:vAlign w:val="center"/>
          </w:tcPr>
          <w:p w14:paraId="6575D9F8" w14:textId="0FC1AD26" w:rsidR="00013448" w:rsidRPr="00A8798D" w:rsidRDefault="00D33C4E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A,DA)</w:t>
            </w:r>
          </w:p>
        </w:tc>
        <w:tc>
          <w:tcPr>
            <w:tcW w:w="0" w:type="auto"/>
            <w:vAlign w:val="center"/>
          </w:tcPr>
          <w:p w14:paraId="4E46BDE7" w14:textId="77777777" w:rsidR="00013448" w:rsidRPr="00A8798D" w:rsidRDefault="00013448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A (A,DA)</w:t>
            </w:r>
          </w:p>
        </w:tc>
      </w:tr>
      <w:tr w:rsidR="00013448" w:rsidRPr="00A8798D" w14:paraId="50C64745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377C174A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2E964761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fter</w:t>
            </w:r>
          </w:p>
        </w:tc>
        <w:tc>
          <w:tcPr>
            <w:tcW w:w="1276" w:type="dxa"/>
            <w:vAlign w:val="center"/>
          </w:tcPr>
          <w:p w14:paraId="563D1161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/SA (n/total)</w:t>
            </w:r>
          </w:p>
        </w:tc>
        <w:tc>
          <w:tcPr>
            <w:tcW w:w="1559" w:type="dxa"/>
            <w:vAlign w:val="center"/>
          </w:tcPr>
          <w:p w14:paraId="7FD09877" w14:textId="4DECB68C" w:rsidR="00013448" w:rsidRPr="00A8798D" w:rsidRDefault="00E651A1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77.8 (785/1009)</w:t>
            </w:r>
          </w:p>
        </w:tc>
        <w:tc>
          <w:tcPr>
            <w:tcW w:w="842" w:type="dxa"/>
            <w:vAlign w:val="center"/>
          </w:tcPr>
          <w:p w14:paraId="00761275" w14:textId="58140CC9" w:rsidR="00013448" w:rsidRPr="00A8798D" w:rsidRDefault="00E0683D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4.1 (1995/2371)</w:t>
            </w:r>
          </w:p>
        </w:tc>
        <w:tc>
          <w:tcPr>
            <w:tcW w:w="0" w:type="auto"/>
            <w:vAlign w:val="center"/>
          </w:tcPr>
          <w:p w14:paraId="35106382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82.1 (2795/3404)</w:t>
            </w:r>
          </w:p>
        </w:tc>
      </w:tr>
      <w:tr w:rsidR="00013448" w:rsidRPr="00A8798D" w14:paraId="3E27DE9D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61A9021F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2BC35A38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068F2F6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(25th, 75th perc.)</w:t>
            </w:r>
          </w:p>
        </w:tc>
        <w:tc>
          <w:tcPr>
            <w:tcW w:w="1559" w:type="dxa"/>
            <w:vAlign w:val="center"/>
          </w:tcPr>
          <w:p w14:paraId="553D67F6" w14:textId="7DE7F2B8" w:rsidR="00013448" w:rsidRPr="00A8798D" w:rsidRDefault="00EA4761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SA,A)</w:t>
            </w:r>
          </w:p>
        </w:tc>
        <w:tc>
          <w:tcPr>
            <w:tcW w:w="842" w:type="dxa"/>
            <w:vAlign w:val="center"/>
          </w:tcPr>
          <w:p w14:paraId="2FCA22BC" w14:textId="37694851" w:rsidR="00013448" w:rsidRPr="00A8798D" w:rsidRDefault="00D33C4E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SA,A)</w:t>
            </w:r>
          </w:p>
        </w:tc>
        <w:tc>
          <w:tcPr>
            <w:tcW w:w="0" w:type="auto"/>
            <w:vAlign w:val="center"/>
          </w:tcPr>
          <w:p w14:paraId="350FE744" w14:textId="77777777" w:rsidR="00013448" w:rsidRPr="00A8798D" w:rsidRDefault="00013448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A (SA,A)</w:t>
            </w:r>
          </w:p>
        </w:tc>
      </w:tr>
      <w:tr w:rsidR="00013448" w:rsidRPr="00A8798D" w14:paraId="1588DEC4" w14:textId="77777777" w:rsidTr="00D178EE">
        <w:trPr>
          <w:trHeight w:val="567"/>
        </w:trPr>
        <w:tc>
          <w:tcPr>
            <w:tcW w:w="3402" w:type="dxa"/>
            <w:vMerge w:val="restart"/>
            <w:vAlign w:val="center"/>
          </w:tcPr>
          <w:p w14:paraId="1A940EBF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Support from friends and family is important *</w:t>
            </w:r>
          </w:p>
        </w:tc>
        <w:tc>
          <w:tcPr>
            <w:tcW w:w="709" w:type="dxa"/>
            <w:vMerge w:val="restart"/>
            <w:vAlign w:val="center"/>
          </w:tcPr>
          <w:p w14:paraId="3D066378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efore</w:t>
            </w:r>
          </w:p>
        </w:tc>
        <w:tc>
          <w:tcPr>
            <w:tcW w:w="1276" w:type="dxa"/>
            <w:vAlign w:val="center"/>
          </w:tcPr>
          <w:p w14:paraId="3922C145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/SA (n/total)</w:t>
            </w:r>
          </w:p>
        </w:tc>
        <w:tc>
          <w:tcPr>
            <w:tcW w:w="1559" w:type="dxa"/>
            <w:vAlign w:val="center"/>
          </w:tcPr>
          <w:p w14:paraId="055D4345" w14:textId="04CC9581" w:rsidR="00013448" w:rsidRPr="00A8798D" w:rsidRDefault="00D114EF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3.4 (906/1086)</w:t>
            </w:r>
          </w:p>
        </w:tc>
        <w:tc>
          <w:tcPr>
            <w:tcW w:w="842" w:type="dxa"/>
            <w:vAlign w:val="center"/>
          </w:tcPr>
          <w:p w14:paraId="65EA6151" w14:textId="74E6C0CC" w:rsidR="00013448" w:rsidRPr="00A8798D" w:rsidRDefault="00DA6ABE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9.78 (2149/2394)</w:t>
            </w:r>
          </w:p>
        </w:tc>
        <w:tc>
          <w:tcPr>
            <w:tcW w:w="0" w:type="auto"/>
            <w:vAlign w:val="center"/>
          </w:tcPr>
          <w:p w14:paraId="71CE61BF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87.7 (3073/3503)</w:t>
            </w:r>
          </w:p>
        </w:tc>
      </w:tr>
      <w:tr w:rsidR="00013448" w:rsidRPr="00A8798D" w14:paraId="46EFF060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3ED6BAC7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4EC83943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249986D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(25th, 75th perc.)</w:t>
            </w:r>
          </w:p>
        </w:tc>
        <w:tc>
          <w:tcPr>
            <w:tcW w:w="1559" w:type="dxa"/>
            <w:vAlign w:val="center"/>
          </w:tcPr>
          <w:p w14:paraId="0C698CAE" w14:textId="211C3A34" w:rsidR="00013448" w:rsidRPr="00A8798D" w:rsidRDefault="00EA4761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SA, A)</w:t>
            </w:r>
          </w:p>
        </w:tc>
        <w:tc>
          <w:tcPr>
            <w:tcW w:w="842" w:type="dxa"/>
            <w:vAlign w:val="center"/>
          </w:tcPr>
          <w:p w14:paraId="4846A516" w14:textId="5D186F77" w:rsidR="00013448" w:rsidRPr="00A8798D" w:rsidRDefault="00D33C4E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A (SA,A)</w:t>
            </w:r>
          </w:p>
        </w:tc>
        <w:tc>
          <w:tcPr>
            <w:tcW w:w="0" w:type="auto"/>
            <w:vAlign w:val="center"/>
          </w:tcPr>
          <w:p w14:paraId="76A22EF2" w14:textId="77777777" w:rsidR="00013448" w:rsidRPr="00A8798D" w:rsidRDefault="00013448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SA (SA,A)</w:t>
            </w:r>
          </w:p>
        </w:tc>
      </w:tr>
      <w:tr w:rsidR="00013448" w:rsidRPr="00A8798D" w14:paraId="4830B53B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7DE57374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668B2E83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fter</w:t>
            </w:r>
          </w:p>
        </w:tc>
        <w:tc>
          <w:tcPr>
            <w:tcW w:w="1276" w:type="dxa"/>
            <w:vAlign w:val="center"/>
          </w:tcPr>
          <w:p w14:paraId="04843DB9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/SA (n/total)</w:t>
            </w:r>
          </w:p>
        </w:tc>
        <w:tc>
          <w:tcPr>
            <w:tcW w:w="1559" w:type="dxa"/>
            <w:vAlign w:val="center"/>
          </w:tcPr>
          <w:p w14:paraId="6040856C" w14:textId="36D4941B" w:rsidR="00013448" w:rsidRPr="00A8798D" w:rsidRDefault="00E651A1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1.7 (927/1011)</w:t>
            </w:r>
          </w:p>
        </w:tc>
        <w:tc>
          <w:tcPr>
            <w:tcW w:w="842" w:type="dxa"/>
            <w:vAlign w:val="center"/>
          </w:tcPr>
          <w:p w14:paraId="264B6850" w14:textId="04A651B0" w:rsidR="00013448" w:rsidRPr="00A8798D" w:rsidRDefault="00DA6ABE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5.3 (2253/2363)</w:t>
            </w:r>
          </w:p>
        </w:tc>
        <w:tc>
          <w:tcPr>
            <w:tcW w:w="0" w:type="auto"/>
            <w:vAlign w:val="center"/>
          </w:tcPr>
          <w:p w14:paraId="6F19B48F" w14:textId="77777777" w:rsidR="00013448" w:rsidRPr="00A8798D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/>
                <w:sz w:val="16"/>
                <w:szCs w:val="16"/>
              </w:rPr>
              <w:t>94.1 (3198/</w:t>
            </w: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3397)</w:t>
            </w:r>
          </w:p>
        </w:tc>
      </w:tr>
      <w:tr w:rsidR="00013448" w:rsidRPr="00A8798D" w14:paraId="27C8B850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0FA565D6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57408E92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2AA49FC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(25th, 75th perc.)</w:t>
            </w:r>
          </w:p>
        </w:tc>
        <w:tc>
          <w:tcPr>
            <w:tcW w:w="1559" w:type="dxa"/>
            <w:vAlign w:val="center"/>
          </w:tcPr>
          <w:p w14:paraId="39E5254F" w14:textId="078D3960" w:rsidR="00013448" w:rsidRPr="00A8798D" w:rsidRDefault="00C004D0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A (SA, A)</w:t>
            </w:r>
          </w:p>
        </w:tc>
        <w:tc>
          <w:tcPr>
            <w:tcW w:w="842" w:type="dxa"/>
            <w:vAlign w:val="center"/>
          </w:tcPr>
          <w:p w14:paraId="26D51C98" w14:textId="0B27D83A" w:rsidR="00013448" w:rsidRPr="00A8798D" w:rsidRDefault="00D33C4E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A (SA,A)</w:t>
            </w:r>
          </w:p>
        </w:tc>
        <w:tc>
          <w:tcPr>
            <w:tcW w:w="0" w:type="auto"/>
            <w:vAlign w:val="center"/>
          </w:tcPr>
          <w:p w14:paraId="00C1D9AF" w14:textId="77777777" w:rsidR="00013448" w:rsidRPr="00A8798D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/>
                <w:sz w:val="16"/>
                <w:szCs w:val="16"/>
              </w:rPr>
              <w:t>SA (SA,A)</w:t>
            </w:r>
          </w:p>
        </w:tc>
      </w:tr>
      <w:tr w:rsidR="00013448" w:rsidRPr="00A8798D" w14:paraId="12D6FAFF" w14:textId="77777777" w:rsidTr="00D178EE">
        <w:trPr>
          <w:trHeight w:val="567"/>
        </w:trPr>
        <w:tc>
          <w:tcPr>
            <w:tcW w:w="3402" w:type="dxa"/>
            <w:vMerge w:val="restart"/>
            <w:vAlign w:val="center"/>
          </w:tcPr>
          <w:p w14:paraId="5A538F35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It is important to talk about asthma (agree + strongly agree)*</w:t>
            </w:r>
          </w:p>
        </w:tc>
        <w:tc>
          <w:tcPr>
            <w:tcW w:w="709" w:type="dxa"/>
            <w:vMerge w:val="restart"/>
            <w:vAlign w:val="center"/>
          </w:tcPr>
          <w:p w14:paraId="52A9C7CC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efore</w:t>
            </w:r>
          </w:p>
        </w:tc>
        <w:tc>
          <w:tcPr>
            <w:tcW w:w="1276" w:type="dxa"/>
            <w:vAlign w:val="center"/>
          </w:tcPr>
          <w:p w14:paraId="5662AFAE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/SA (n/total)</w:t>
            </w:r>
          </w:p>
        </w:tc>
        <w:tc>
          <w:tcPr>
            <w:tcW w:w="1559" w:type="dxa"/>
            <w:vAlign w:val="center"/>
          </w:tcPr>
          <w:p w14:paraId="22FA867F" w14:textId="07E8444F" w:rsidR="00013448" w:rsidRPr="00A8798D" w:rsidRDefault="00D114EF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2.3 (895/1087)</w:t>
            </w:r>
          </w:p>
        </w:tc>
        <w:tc>
          <w:tcPr>
            <w:tcW w:w="842" w:type="dxa"/>
            <w:vAlign w:val="center"/>
          </w:tcPr>
          <w:p w14:paraId="00067947" w14:textId="5A736604" w:rsidR="00013448" w:rsidRPr="00A8798D" w:rsidRDefault="00C777DC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8.0 (2109/2396)</w:t>
            </w:r>
          </w:p>
        </w:tc>
        <w:tc>
          <w:tcPr>
            <w:tcW w:w="0" w:type="auto"/>
            <w:vAlign w:val="center"/>
          </w:tcPr>
          <w:p w14:paraId="5BB39138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86.2 (3022/3505)</w:t>
            </w:r>
          </w:p>
        </w:tc>
      </w:tr>
      <w:tr w:rsidR="00013448" w:rsidRPr="00A8798D" w14:paraId="08992418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5C67C075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134F2EB6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FBFA64D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(25th, 75th perc.)</w:t>
            </w:r>
          </w:p>
        </w:tc>
        <w:tc>
          <w:tcPr>
            <w:tcW w:w="1559" w:type="dxa"/>
            <w:vAlign w:val="center"/>
          </w:tcPr>
          <w:p w14:paraId="565BBBED" w14:textId="65D35BF4" w:rsidR="00013448" w:rsidRPr="00A8798D" w:rsidRDefault="00C004D0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SA,A)</w:t>
            </w:r>
          </w:p>
        </w:tc>
        <w:tc>
          <w:tcPr>
            <w:tcW w:w="842" w:type="dxa"/>
            <w:vAlign w:val="center"/>
          </w:tcPr>
          <w:p w14:paraId="184558C7" w14:textId="7E8392B7" w:rsidR="00013448" w:rsidRPr="00A8798D" w:rsidRDefault="00D33C4E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SA,A)</w:t>
            </w:r>
          </w:p>
        </w:tc>
        <w:tc>
          <w:tcPr>
            <w:tcW w:w="0" w:type="auto"/>
            <w:vAlign w:val="center"/>
          </w:tcPr>
          <w:p w14:paraId="2441BA69" w14:textId="77777777" w:rsidR="00013448" w:rsidRPr="00A8798D" w:rsidRDefault="00013448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A (SA,A)</w:t>
            </w:r>
          </w:p>
        </w:tc>
      </w:tr>
      <w:tr w:rsidR="00013448" w:rsidRPr="00A8798D" w14:paraId="530DF788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760A5554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05786298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fter</w:t>
            </w:r>
          </w:p>
        </w:tc>
        <w:tc>
          <w:tcPr>
            <w:tcW w:w="1276" w:type="dxa"/>
            <w:vAlign w:val="center"/>
          </w:tcPr>
          <w:p w14:paraId="766B040F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/SA (n/total)</w:t>
            </w:r>
          </w:p>
        </w:tc>
        <w:tc>
          <w:tcPr>
            <w:tcW w:w="1559" w:type="dxa"/>
            <w:vAlign w:val="center"/>
          </w:tcPr>
          <w:p w14:paraId="02879F0D" w14:textId="672AAE27" w:rsidR="00013448" w:rsidRPr="00A8798D" w:rsidRDefault="00E651A1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9.2 (902/1011)</w:t>
            </w:r>
          </w:p>
        </w:tc>
        <w:tc>
          <w:tcPr>
            <w:tcW w:w="842" w:type="dxa"/>
            <w:vAlign w:val="center"/>
          </w:tcPr>
          <w:p w14:paraId="27ED62E8" w14:textId="6B0D4BB8" w:rsidR="00013448" w:rsidRPr="00A8798D" w:rsidRDefault="00C777DC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93.5 (2218/2372)</w:t>
            </w:r>
          </w:p>
        </w:tc>
        <w:tc>
          <w:tcPr>
            <w:tcW w:w="0" w:type="auto"/>
            <w:vAlign w:val="center"/>
          </w:tcPr>
          <w:p w14:paraId="54080754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92.2 (3140/3407)</w:t>
            </w:r>
          </w:p>
        </w:tc>
      </w:tr>
      <w:tr w:rsidR="00013448" w:rsidRPr="00A8798D" w14:paraId="31945C67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59DE0A53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363EFDE6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99F420A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(25th, 75th perc.)</w:t>
            </w:r>
          </w:p>
        </w:tc>
        <w:tc>
          <w:tcPr>
            <w:tcW w:w="1559" w:type="dxa"/>
            <w:vAlign w:val="center"/>
          </w:tcPr>
          <w:p w14:paraId="5DB5392C" w14:textId="268D1D9C" w:rsidR="00013448" w:rsidRPr="00A8798D" w:rsidRDefault="00C004D0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A (SA, A)</w:t>
            </w:r>
          </w:p>
        </w:tc>
        <w:tc>
          <w:tcPr>
            <w:tcW w:w="842" w:type="dxa"/>
            <w:vAlign w:val="center"/>
          </w:tcPr>
          <w:p w14:paraId="0C5F2807" w14:textId="4FB03CC0" w:rsidR="00013448" w:rsidRPr="00A8798D" w:rsidRDefault="00D33C4E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A (SA,A)</w:t>
            </w:r>
          </w:p>
        </w:tc>
        <w:tc>
          <w:tcPr>
            <w:tcW w:w="0" w:type="auto"/>
            <w:vAlign w:val="center"/>
          </w:tcPr>
          <w:p w14:paraId="2EC408DA" w14:textId="77777777" w:rsidR="00013448" w:rsidRPr="00A8798D" w:rsidRDefault="00013448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SA (SA,A)</w:t>
            </w:r>
          </w:p>
        </w:tc>
      </w:tr>
      <w:tr w:rsidR="00013448" w:rsidRPr="00A8798D" w14:paraId="4553AC38" w14:textId="77777777" w:rsidTr="00D178EE">
        <w:trPr>
          <w:trHeight w:val="567"/>
        </w:trPr>
        <w:tc>
          <w:tcPr>
            <w:tcW w:w="3402" w:type="dxa"/>
            <w:vMerge w:val="restart"/>
            <w:vAlign w:val="center"/>
          </w:tcPr>
          <w:p w14:paraId="23A9A0A7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Controlling asthma may require medications (agree + strongly agree)*</w:t>
            </w:r>
          </w:p>
        </w:tc>
        <w:tc>
          <w:tcPr>
            <w:tcW w:w="709" w:type="dxa"/>
            <w:vMerge w:val="restart"/>
            <w:vAlign w:val="center"/>
          </w:tcPr>
          <w:p w14:paraId="3D84FA37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Before</w:t>
            </w:r>
          </w:p>
        </w:tc>
        <w:tc>
          <w:tcPr>
            <w:tcW w:w="1276" w:type="dxa"/>
            <w:vAlign w:val="center"/>
          </w:tcPr>
          <w:p w14:paraId="317FD7C3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/SA (n/total)</w:t>
            </w:r>
          </w:p>
        </w:tc>
        <w:tc>
          <w:tcPr>
            <w:tcW w:w="1559" w:type="dxa"/>
            <w:vAlign w:val="center"/>
          </w:tcPr>
          <w:p w14:paraId="10852E22" w14:textId="369F4443" w:rsidR="00013448" w:rsidRPr="00A8798D" w:rsidRDefault="00D114EF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71.0 (770/1084)</w:t>
            </w:r>
          </w:p>
        </w:tc>
        <w:tc>
          <w:tcPr>
            <w:tcW w:w="842" w:type="dxa"/>
            <w:vAlign w:val="center"/>
          </w:tcPr>
          <w:p w14:paraId="60477D1B" w14:textId="3E0C1C41" w:rsidR="00013448" w:rsidRPr="00A8798D" w:rsidRDefault="00B81F13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70.3 (1682/2393)</w:t>
            </w:r>
          </w:p>
        </w:tc>
        <w:tc>
          <w:tcPr>
            <w:tcW w:w="0" w:type="auto"/>
            <w:vAlign w:val="center"/>
          </w:tcPr>
          <w:p w14:paraId="43D45F2A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70.4 (2465/3500)</w:t>
            </w:r>
          </w:p>
        </w:tc>
      </w:tr>
      <w:tr w:rsidR="00013448" w:rsidRPr="00A8798D" w14:paraId="40B022B9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3602B1A4" w14:textId="77777777" w:rsidR="00013448" w:rsidRPr="00A8798D" w:rsidRDefault="00013448" w:rsidP="00C64156">
            <w:pPr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</w:tcPr>
          <w:p w14:paraId="2065BD7E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A23473D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(25th, 75th perc.)</w:t>
            </w:r>
          </w:p>
        </w:tc>
        <w:tc>
          <w:tcPr>
            <w:tcW w:w="1559" w:type="dxa"/>
            <w:vAlign w:val="center"/>
          </w:tcPr>
          <w:p w14:paraId="3670DF67" w14:textId="09B2BF4F" w:rsidR="00013448" w:rsidRPr="00A8798D" w:rsidRDefault="00C004D0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SA,N)</w:t>
            </w:r>
          </w:p>
        </w:tc>
        <w:tc>
          <w:tcPr>
            <w:tcW w:w="842" w:type="dxa"/>
            <w:vAlign w:val="center"/>
          </w:tcPr>
          <w:p w14:paraId="23375028" w14:textId="1D07CFF3" w:rsidR="00013448" w:rsidRPr="00A8798D" w:rsidRDefault="00D33C4E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SA,N)</w:t>
            </w:r>
          </w:p>
        </w:tc>
        <w:tc>
          <w:tcPr>
            <w:tcW w:w="0" w:type="auto"/>
            <w:vAlign w:val="center"/>
          </w:tcPr>
          <w:p w14:paraId="5F2F9D3D" w14:textId="77777777" w:rsidR="00013448" w:rsidRPr="00A8798D" w:rsidRDefault="00013448" w:rsidP="00C64156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A (SA,N)</w:t>
            </w:r>
          </w:p>
        </w:tc>
      </w:tr>
      <w:tr w:rsidR="00013448" w:rsidRPr="00A8798D" w14:paraId="626A88E3" w14:textId="77777777" w:rsidTr="00D178EE">
        <w:trPr>
          <w:trHeight w:val="567"/>
        </w:trPr>
        <w:tc>
          <w:tcPr>
            <w:tcW w:w="3402" w:type="dxa"/>
            <w:vMerge/>
            <w:vAlign w:val="center"/>
          </w:tcPr>
          <w:p w14:paraId="4030ECD2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2FFA176C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ft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6149A0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/SA (n/tota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524C3A" w14:textId="47308680" w:rsidR="00013448" w:rsidRPr="00A8798D" w:rsidRDefault="00A46B6F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1.7 (</w:t>
            </w:r>
            <w:r w:rsidRPr="00396BAC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24/1009</w:t>
            </w: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6B432363" w14:textId="40BB5DCC" w:rsidR="00013448" w:rsidRPr="00A8798D" w:rsidRDefault="00721043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85.3 (2021/23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03DE0D" w14:textId="77777777" w:rsidR="00013448" w:rsidRPr="00A8798D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/>
                <w:sz w:val="16"/>
                <w:szCs w:val="16"/>
              </w:rPr>
              <w:t>84.2 (</w:t>
            </w:r>
            <w:r w:rsidRPr="00A8798D">
              <w:rPr>
                <w:rFonts w:eastAsia="Times New Roman" w:cstheme="minorHAnsi"/>
                <w:b/>
                <w:color w:val="000000" w:themeColor="text1"/>
                <w:sz w:val="16"/>
                <w:szCs w:val="16"/>
              </w:rPr>
              <w:t>2864/</w:t>
            </w:r>
            <w:r w:rsidRPr="00A8798D">
              <w:rPr>
                <w:rFonts w:cstheme="minorHAnsi"/>
                <w:b/>
                <w:color w:val="000000" w:themeColor="text1"/>
                <w:sz w:val="16"/>
                <w:szCs w:val="16"/>
              </w:rPr>
              <w:t>3402)</w:t>
            </w:r>
          </w:p>
        </w:tc>
      </w:tr>
      <w:tr w:rsidR="00013448" w:rsidRPr="00A8798D" w14:paraId="71E1CEA4" w14:textId="77777777" w:rsidTr="00D178EE">
        <w:trPr>
          <w:trHeight w:val="567"/>
        </w:trPr>
        <w:tc>
          <w:tcPr>
            <w:tcW w:w="3402" w:type="dxa"/>
            <w:vMerge/>
            <w:tcBorders>
              <w:bottom w:val="single" w:sz="4" w:space="0" w:color="auto"/>
            </w:tcBorders>
            <w:vAlign w:val="center"/>
          </w:tcPr>
          <w:p w14:paraId="2C126972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964135A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754D6" w14:textId="77777777" w:rsidR="00013448" w:rsidRPr="00A8798D" w:rsidRDefault="00013448" w:rsidP="00C64156">
            <w:pPr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8798D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Median (25th, 75th perc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E7A39" w14:textId="1AEEA6B6" w:rsidR="00013448" w:rsidRPr="00A8798D" w:rsidRDefault="00C004D0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SA,A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3A683" w14:textId="03EEAB04" w:rsidR="00013448" w:rsidRPr="00A8798D" w:rsidRDefault="00D33C4E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 (SA,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C9661" w14:textId="77777777" w:rsidR="00013448" w:rsidRPr="00A8798D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A8798D">
              <w:rPr>
                <w:rFonts w:cstheme="minorHAnsi"/>
                <w:b/>
                <w:color w:val="000000"/>
                <w:sz w:val="16"/>
                <w:szCs w:val="16"/>
              </w:rPr>
              <w:t>A (SA,A)</w:t>
            </w:r>
          </w:p>
        </w:tc>
      </w:tr>
    </w:tbl>
    <w:p w14:paraId="7EC16DC0" w14:textId="3FE0BF10" w:rsidR="00592E72" w:rsidRPr="00800F4C" w:rsidRDefault="00592E72" w:rsidP="00592E72">
      <w:pPr>
        <w:spacing w:before="100" w:beforeAutospacing="1" w:after="100" w:afterAutospacing="1"/>
        <w:rPr>
          <w:rFonts w:eastAsia="Times New Roman" w:cstheme="minorHAnsi"/>
          <w:b/>
          <w:color w:val="000000" w:themeColor="text1"/>
          <w:sz w:val="16"/>
          <w:szCs w:val="16"/>
        </w:rPr>
      </w:pPr>
      <w:r w:rsidRPr="00800F4C">
        <w:rPr>
          <w:rFonts w:eastAsia="Times New Roman" w:cstheme="minorHAnsi"/>
          <w:b/>
          <w:color w:val="000000" w:themeColor="text1"/>
          <w:sz w:val="16"/>
          <w:szCs w:val="16"/>
        </w:rPr>
        <w:t>*</w:t>
      </w:r>
      <w:r w:rsidR="00013448">
        <w:rPr>
          <w:rFonts w:eastAsia="Times New Roman" w:cstheme="minorHAnsi"/>
          <w:b/>
          <w:color w:val="000000" w:themeColor="text1"/>
          <w:sz w:val="16"/>
          <w:szCs w:val="16"/>
        </w:rPr>
        <w:t xml:space="preserve">Sex variable significant in regression at p &lt; 0.005 level </w:t>
      </w:r>
      <w:r w:rsidRPr="00800F4C">
        <w:rPr>
          <w:rFonts w:eastAsia="Times New Roman" w:cstheme="minorHAnsi"/>
          <w:b/>
          <w:color w:val="000000" w:themeColor="text1"/>
          <w:sz w:val="16"/>
          <w:szCs w:val="16"/>
        </w:rPr>
        <w:t>.</w:t>
      </w:r>
      <w:r>
        <w:rPr>
          <w:rFonts w:eastAsia="Times New Roman" w:cstheme="minorHAnsi"/>
          <w:b/>
          <w:color w:val="000000" w:themeColor="text1"/>
          <w:sz w:val="16"/>
          <w:szCs w:val="16"/>
        </w:rPr>
        <w:t xml:space="preserve"> Abbreviations SA=Strongly Agree, A=Agree, N=Neutral, DA=Disagree.</w:t>
      </w:r>
    </w:p>
    <w:p w14:paraId="5D9C4879" w14:textId="77777777" w:rsidR="00592E72" w:rsidRDefault="00592E72" w:rsidP="00592E72"/>
    <w:p w14:paraId="77518AF8" w14:textId="79A91067" w:rsidR="00592E72" w:rsidRPr="00E73CE3" w:rsidRDefault="00592E72" w:rsidP="00592E72">
      <w:pPr>
        <w:pStyle w:val="Caption"/>
        <w:keepNext/>
        <w:rPr>
          <w:sz w:val="24"/>
          <w:szCs w:val="24"/>
        </w:rPr>
      </w:pPr>
      <w:bookmarkStart w:id="1" w:name="_Ref188538931"/>
      <w:r w:rsidRPr="00E73CE3">
        <w:rPr>
          <w:sz w:val="24"/>
          <w:szCs w:val="24"/>
        </w:rPr>
        <w:t>Table</w:t>
      </w:r>
      <w:bookmarkEnd w:id="1"/>
      <w:r w:rsidRPr="00E73CE3">
        <w:rPr>
          <w:sz w:val="24"/>
          <w:szCs w:val="24"/>
        </w:rPr>
        <w:t>: Feedback after the performance</w:t>
      </w:r>
      <w:r w:rsidR="00C1751A">
        <w:rPr>
          <w:sz w:val="24"/>
          <w:szCs w:val="24"/>
        </w:rPr>
        <w:t xml:space="preserve"> by sex</w:t>
      </w:r>
      <w:bookmarkStart w:id="2" w:name="_GoBack"/>
      <w:bookmarkEnd w:id="2"/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134"/>
        <w:gridCol w:w="1332"/>
        <w:gridCol w:w="1254"/>
      </w:tblGrid>
      <w:tr w:rsidR="00013448" w:rsidRPr="00181715" w14:paraId="038BBE0D" w14:textId="77777777" w:rsidTr="00013448">
        <w:trPr>
          <w:trHeight w:val="7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E4D4ABA" w14:textId="77777777" w:rsidR="00013448" w:rsidRPr="0049212B" w:rsidRDefault="00013448" w:rsidP="00C64156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49212B">
              <w:rPr>
                <w:rFonts w:eastAsia="Times New Roman" w:cstheme="minorHAnsi"/>
                <w:b/>
                <w:bCs/>
                <w:sz w:val="16"/>
                <w:szCs w:val="16"/>
              </w:rPr>
              <w:t>Question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(Answe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87426" w14:textId="77777777" w:rsidR="00013448" w:rsidRPr="0049212B" w:rsidRDefault="00013448" w:rsidP="00C64156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ECCA094" w14:textId="7B203537" w:rsidR="00013448" w:rsidRPr="0049212B" w:rsidRDefault="00013448" w:rsidP="00C64156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B39589C" w14:textId="3D4C60E7" w:rsidR="00013448" w:rsidRPr="0049212B" w:rsidRDefault="00013448" w:rsidP="00C64156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9537D4" w14:textId="7597A98D" w:rsidR="00013448" w:rsidRPr="0049212B" w:rsidRDefault="002C7AD4" w:rsidP="00C64156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all answers</w:t>
            </w:r>
          </w:p>
        </w:tc>
      </w:tr>
      <w:tr w:rsidR="00013448" w:rsidRPr="00181715" w14:paraId="7F296DFB" w14:textId="77777777" w:rsidTr="00013448">
        <w:trPr>
          <w:trHeight w:val="567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30699EB" w14:textId="77777777" w:rsidR="00013448" w:rsidRPr="0049212B" w:rsidRDefault="00013448" w:rsidP="00C64156">
            <w:pPr>
              <w:rPr>
                <w:rFonts w:eastAsia="Times New Roman" w:cstheme="minorHAnsi"/>
                <w:sz w:val="16"/>
                <w:szCs w:val="16"/>
              </w:rPr>
            </w:pPr>
            <w:r w:rsidRPr="0049212B">
              <w:rPr>
                <w:rFonts w:eastAsia="Times New Roman" w:cstheme="minorHAnsi"/>
                <w:b/>
                <w:bCs/>
                <w:sz w:val="16"/>
                <w:szCs w:val="16"/>
              </w:rPr>
              <w:t>Today I have learned about asthm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4B91C1" w14:textId="77777777" w:rsidR="00013448" w:rsidRPr="00396BAC" w:rsidRDefault="00013448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6BAC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% A little/a lot (n/tota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237A99" w14:textId="60ADDD97" w:rsidR="00013448" w:rsidRPr="00396BAC" w:rsidRDefault="00B52C86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396BAC">
              <w:rPr>
                <w:rFonts w:cstheme="minorHAnsi"/>
                <w:color w:val="000000" w:themeColor="text1"/>
                <w:sz w:val="16"/>
                <w:szCs w:val="16"/>
              </w:rPr>
              <w:t>96.9 (980/1011)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14:paraId="6922FF1E" w14:textId="61F70C13" w:rsidR="00013448" w:rsidRPr="0049212B" w:rsidRDefault="000E0902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8.6 (2331/236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44E59C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9212B">
              <w:rPr>
                <w:rFonts w:cstheme="minorHAnsi"/>
                <w:b/>
                <w:color w:val="000000"/>
                <w:sz w:val="16"/>
                <w:szCs w:val="16"/>
              </w:rPr>
              <w:t>98.1 (3334/3398)</w:t>
            </w:r>
          </w:p>
        </w:tc>
      </w:tr>
      <w:tr w:rsidR="00013448" w:rsidRPr="00181715" w14:paraId="5A73E450" w14:textId="77777777" w:rsidTr="00013448">
        <w:trPr>
          <w:trHeight w:val="567"/>
        </w:trPr>
        <w:tc>
          <w:tcPr>
            <w:tcW w:w="3119" w:type="dxa"/>
            <w:vAlign w:val="center"/>
          </w:tcPr>
          <w:p w14:paraId="736D44FE" w14:textId="77777777" w:rsidR="00013448" w:rsidRPr="0049212B" w:rsidRDefault="00013448" w:rsidP="00C64156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1FCCC91" w14:textId="77777777" w:rsidR="00013448" w:rsidRPr="0049212B" w:rsidRDefault="00013448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edian (25</w:t>
            </w:r>
            <w:r w:rsidRPr="008D3C1A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color w:val="000000"/>
                <w:sz w:val="16"/>
                <w:szCs w:val="16"/>
              </w:rPr>
              <w:t>, 75</w:t>
            </w:r>
            <w:r w:rsidRPr="008D3C1A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percentile)</w:t>
            </w:r>
          </w:p>
        </w:tc>
        <w:tc>
          <w:tcPr>
            <w:tcW w:w="1134" w:type="dxa"/>
            <w:vAlign w:val="center"/>
          </w:tcPr>
          <w:p w14:paraId="1A40C01A" w14:textId="3B58C9E5" w:rsidR="00013448" w:rsidRPr="0049212B" w:rsidRDefault="00530983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A (SA,SA)</w:t>
            </w:r>
          </w:p>
        </w:tc>
        <w:tc>
          <w:tcPr>
            <w:tcW w:w="1332" w:type="dxa"/>
            <w:vAlign w:val="center"/>
          </w:tcPr>
          <w:p w14:paraId="41166EBA" w14:textId="1796E19B" w:rsidR="00013448" w:rsidRPr="0049212B" w:rsidRDefault="00D33C4E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A (SA,SA)</w:t>
            </w:r>
          </w:p>
        </w:tc>
        <w:tc>
          <w:tcPr>
            <w:tcW w:w="0" w:type="auto"/>
            <w:vAlign w:val="center"/>
          </w:tcPr>
          <w:p w14:paraId="30FFA544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SA (SA,SA)</w:t>
            </w:r>
          </w:p>
        </w:tc>
      </w:tr>
      <w:tr w:rsidR="00013448" w:rsidRPr="00181715" w14:paraId="4D549FF2" w14:textId="77777777" w:rsidTr="00013448">
        <w:trPr>
          <w:trHeight w:val="567"/>
        </w:trPr>
        <w:tc>
          <w:tcPr>
            <w:tcW w:w="3119" w:type="dxa"/>
            <w:vAlign w:val="center"/>
          </w:tcPr>
          <w:p w14:paraId="2B0ABD43" w14:textId="77777777" w:rsidR="00013448" w:rsidRPr="0049212B" w:rsidRDefault="00013448" w:rsidP="00C64156">
            <w:pPr>
              <w:rPr>
                <w:rFonts w:eastAsia="Times New Roman" w:cstheme="minorHAnsi"/>
                <w:sz w:val="16"/>
                <w:szCs w:val="16"/>
              </w:rPr>
            </w:pPr>
            <w:r w:rsidRPr="0049212B">
              <w:rPr>
                <w:rFonts w:eastAsia="Times New Roman" w:cstheme="minorHAnsi"/>
                <w:b/>
                <w:bCs/>
                <w:sz w:val="16"/>
                <w:szCs w:val="16"/>
              </w:rPr>
              <w:t>Watching the theatre changed how I think or feel about asthma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60B71E7" w14:textId="77777777" w:rsidR="00013448" w:rsidRPr="0049212B" w:rsidRDefault="00013448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493">
              <w:rPr>
                <w:rFonts w:eastAsia="Times New Roman" w:cstheme="minorHAnsi"/>
                <w:sz w:val="16"/>
                <w:szCs w:val="16"/>
              </w:rPr>
              <w:t>% A/SA</w:t>
            </w:r>
            <w:r w:rsidRPr="00181715">
              <w:rPr>
                <w:rFonts w:eastAsia="Times New Roman" w:cstheme="minorHAnsi"/>
                <w:sz w:val="16"/>
                <w:szCs w:val="16"/>
              </w:rPr>
              <w:t xml:space="preserve"> (n/total)</w:t>
            </w:r>
          </w:p>
        </w:tc>
        <w:tc>
          <w:tcPr>
            <w:tcW w:w="1134" w:type="dxa"/>
            <w:vAlign w:val="center"/>
          </w:tcPr>
          <w:p w14:paraId="101D9E76" w14:textId="5F1004FF" w:rsidR="00013448" w:rsidRPr="002C7AD4" w:rsidRDefault="00B52C86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C7AD4">
              <w:rPr>
                <w:rFonts w:cstheme="minorHAnsi"/>
                <w:color w:val="000000" w:themeColor="text1"/>
                <w:sz w:val="16"/>
                <w:szCs w:val="16"/>
              </w:rPr>
              <w:t>81.9 (829/1012)</w:t>
            </w:r>
          </w:p>
        </w:tc>
        <w:tc>
          <w:tcPr>
            <w:tcW w:w="1332" w:type="dxa"/>
            <w:vAlign w:val="center"/>
          </w:tcPr>
          <w:p w14:paraId="5B54CBCA" w14:textId="0054B6BB" w:rsidR="00013448" w:rsidRPr="002C7AD4" w:rsidRDefault="000E0902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C7AD4">
              <w:rPr>
                <w:rFonts w:cstheme="minorHAnsi"/>
                <w:color w:val="000000" w:themeColor="text1"/>
                <w:sz w:val="16"/>
                <w:szCs w:val="16"/>
              </w:rPr>
              <w:t>84.9 (2015/2372)</w:t>
            </w:r>
          </w:p>
        </w:tc>
        <w:tc>
          <w:tcPr>
            <w:tcW w:w="0" w:type="auto"/>
            <w:vAlign w:val="center"/>
          </w:tcPr>
          <w:p w14:paraId="342A142C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9212B">
              <w:rPr>
                <w:rFonts w:cstheme="minorHAnsi"/>
                <w:b/>
                <w:color w:val="000000"/>
                <w:sz w:val="16"/>
                <w:szCs w:val="16"/>
              </w:rPr>
              <w:t>84.0 (2862/3408)</w:t>
            </w:r>
          </w:p>
        </w:tc>
      </w:tr>
      <w:tr w:rsidR="00013448" w:rsidRPr="00181715" w14:paraId="10B28176" w14:textId="77777777" w:rsidTr="00013448">
        <w:trPr>
          <w:trHeight w:val="567"/>
        </w:trPr>
        <w:tc>
          <w:tcPr>
            <w:tcW w:w="3119" w:type="dxa"/>
            <w:vAlign w:val="center"/>
          </w:tcPr>
          <w:p w14:paraId="4288D716" w14:textId="77777777" w:rsidR="00013448" w:rsidRPr="0049212B" w:rsidRDefault="00013448" w:rsidP="00C64156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6B04E79" w14:textId="77777777" w:rsidR="00013448" w:rsidRPr="0049212B" w:rsidRDefault="00013448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edian (25</w:t>
            </w:r>
            <w:r w:rsidRPr="008D3C1A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color w:val="000000"/>
                <w:sz w:val="16"/>
                <w:szCs w:val="16"/>
              </w:rPr>
              <w:t>, 75</w:t>
            </w:r>
            <w:r w:rsidRPr="008D3C1A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th</w:t>
            </w:r>
            <w:r w:rsidRPr="008D3C1A">
              <w:rPr>
                <w:rFonts w:cstheme="minorHAnsi"/>
                <w:color w:val="000000"/>
                <w:sz w:val="16"/>
                <w:szCs w:val="16"/>
              </w:rPr>
              <w:t xml:space="preserve"> percentile)</w:t>
            </w:r>
          </w:p>
        </w:tc>
        <w:tc>
          <w:tcPr>
            <w:tcW w:w="1134" w:type="dxa"/>
            <w:vAlign w:val="center"/>
          </w:tcPr>
          <w:p w14:paraId="04BF2584" w14:textId="05602439" w:rsidR="00013448" w:rsidRPr="0049212B" w:rsidRDefault="00530983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A (SA,A)</w:t>
            </w:r>
          </w:p>
        </w:tc>
        <w:tc>
          <w:tcPr>
            <w:tcW w:w="1332" w:type="dxa"/>
            <w:vAlign w:val="center"/>
          </w:tcPr>
          <w:p w14:paraId="340EFD37" w14:textId="4BFA0566" w:rsidR="00013448" w:rsidRPr="0049212B" w:rsidRDefault="00D33C4E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A (SA,A)</w:t>
            </w:r>
          </w:p>
        </w:tc>
        <w:tc>
          <w:tcPr>
            <w:tcW w:w="0" w:type="auto"/>
            <w:vAlign w:val="center"/>
          </w:tcPr>
          <w:p w14:paraId="7F0C29F4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A (SA,A)</w:t>
            </w:r>
          </w:p>
        </w:tc>
      </w:tr>
      <w:tr w:rsidR="00013448" w:rsidRPr="00181715" w14:paraId="4F5CD517" w14:textId="77777777" w:rsidTr="00013448">
        <w:trPr>
          <w:trHeight w:val="567"/>
        </w:trPr>
        <w:tc>
          <w:tcPr>
            <w:tcW w:w="3119" w:type="dxa"/>
            <w:vAlign w:val="center"/>
          </w:tcPr>
          <w:p w14:paraId="2B1D542D" w14:textId="77777777" w:rsidR="00013448" w:rsidRPr="0049212B" w:rsidRDefault="00013448" w:rsidP="00C64156">
            <w:pPr>
              <w:rPr>
                <w:rFonts w:eastAsia="Times New Roman" w:cstheme="minorHAnsi"/>
                <w:sz w:val="16"/>
                <w:szCs w:val="16"/>
              </w:rPr>
            </w:pPr>
            <w:r w:rsidRPr="0049212B">
              <w:rPr>
                <w:rFonts w:eastAsia="Times New Roman" w:cstheme="minorHAnsi"/>
                <w:b/>
                <w:bCs/>
                <w:sz w:val="16"/>
                <w:szCs w:val="16"/>
              </w:rPr>
              <w:t>The theatre performance was fun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F3300B1" w14:textId="77777777" w:rsidR="00013448" w:rsidRPr="0049212B" w:rsidRDefault="00013448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C5493">
              <w:rPr>
                <w:rFonts w:eastAsia="Times New Roman" w:cstheme="minorHAnsi"/>
                <w:sz w:val="16"/>
                <w:szCs w:val="16"/>
              </w:rPr>
              <w:t xml:space="preserve">% A/SA </w:t>
            </w:r>
            <w:r w:rsidRPr="00181715">
              <w:rPr>
                <w:rFonts w:eastAsia="Times New Roman" w:cstheme="minorHAnsi"/>
                <w:sz w:val="16"/>
                <w:szCs w:val="16"/>
              </w:rPr>
              <w:t>(n/total)</w:t>
            </w:r>
          </w:p>
        </w:tc>
        <w:tc>
          <w:tcPr>
            <w:tcW w:w="1134" w:type="dxa"/>
            <w:vAlign w:val="center"/>
          </w:tcPr>
          <w:p w14:paraId="02AE3E93" w14:textId="6BE94499" w:rsidR="00013448" w:rsidRPr="0049212B" w:rsidRDefault="00B52C86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9.8 (910/1013)</w:t>
            </w:r>
          </w:p>
        </w:tc>
        <w:tc>
          <w:tcPr>
            <w:tcW w:w="1332" w:type="dxa"/>
            <w:vAlign w:val="center"/>
          </w:tcPr>
          <w:p w14:paraId="71A350AF" w14:textId="2437D7E0" w:rsidR="00013448" w:rsidRPr="0049212B" w:rsidRDefault="000E0902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1.2 (2169/2378)</w:t>
            </w:r>
          </w:p>
        </w:tc>
        <w:tc>
          <w:tcPr>
            <w:tcW w:w="0" w:type="auto"/>
            <w:vAlign w:val="center"/>
          </w:tcPr>
          <w:p w14:paraId="4FDF94D0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9212B">
              <w:rPr>
                <w:rFonts w:cstheme="minorHAnsi"/>
                <w:b/>
                <w:color w:val="000000"/>
                <w:sz w:val="16"/>
                <w:szCs w:val="16"/>
              </w:rPr>
              <w:t>90.7 (3097/3415)</w:t>
            </w:r>
          </w:p>
        </w:tc>
      </w:tr>
      <w:tr w:rsidR="00013448" w:rsidRPr="00181715" w14:paraId="1653C7FD" w14:textId="77777777" w:rsidTr="00013448">
        <w:trPr>
          <w:trHeight w:val="567"/>
        </w:trPr>
        <w:tc>
          <w:tcPr>
            <w:tcW w:w="3119" w:type="dxa"/>
            <w:vAlign w:val="center"/>
          </w:tcPr>
          <w:p w14:paraId="3767B1EA" w14:textId="77777777" w:rsidR="00013448" w:rsidRPr="0049212B" w:rsidRDefault="00013448" w:rsidP="00C64156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02140B1" w14:textId="77777777" w:rsidR="00013448" w:rsidRPr="0049212B" w:rsidRDefault="00013448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edian (25</w:t>
            </w:r>
            <w:r w:rsidRPr="008D3C1A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color w:val="000000"/>
                <w:sz w:val="16"/>
                <w:szCs w:val="16"/>
              </w:rPr>
              <w:t>, 75</w:t>
            </w:r>
            <w:r w:rsidRPr="008D3C1A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th</w:t>
            </w:r>
            <w:r w:rsidRPr="008D3C1A">
              <w:rPr>
                <w:rFonts w:cstheme="minorHAnsi"/>
                <w:color w:val="000000"/>
                <w:sz w:val="16"/>
                <w:szCs w:val="16"/>
              </w:rPr>
              <w:t xml:space="preserve"> percentile)</w:t>
            </w:r>
          </w:p>
        </w:tc>
        <w:tc>
          <w:tcPr>
            <w:tcW w:w="1134" w:type="dxa"/>
            <w:vAlign w:val="center"/>
          </w:tcPr>
          <w:p w14:paraId="36BB823F" w14:textId="23631E12" w:rsidR="00013448" w:rsidRPr="0049212B" w:rsidRDefault="00530983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A (SA,A)</w:t>
            </w:r>
          </w:p>
        </w:tc>
        <w:tc>
          <w:tcPr>
            <w:tcW w:w="1332" w:type="dxa"/>
            <w:vAlign w:val="center"/>
          </w:tcPr>
          <w:p w14:paraId="52806A5A" w14:textId="6F1F86A6" w:rsidR="00013448" w:rsidRPr="0049212B" w:rsidRDefault="00852966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A (SA,A)</w:t>
            </w:r>
          </w:p>
        </w:tc>
        <w:tc>
          <w:tcPr>
            <w:tcW w:w="0" w:type="auto"/>
            <w:vAlign w:val="center"/>
          </w:tcPr>
          <w:p w14:paraId="039F6E36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SA (SA,A)</w:t>
            </w:r>
          </w:p>
        </w:tc>
      </w:tr>
      <w:tr w:rsidR="00013448" w:rsidRPr="00181715" w14:paraId="6507914C" w14:textId="77777777" w:rsidTr="00C64156">
        <w:trPr>
          <w:trHeight w:val="417"/>
        </w:trPr>
        <w:tc>
          <w:tcPr>
            <w:tcW w:w="0" w:type="auto"/>
            <w:gridSpan w:val="4"/>
            <w:vAlign w:val="center"/>
          </w:tcPr>
          <w:p w14:paraId="272BFB7F" w14:textId="77777777" w:rsidR="00013448" w:rsidRPr="0049212B" w:rsidRDefault="00013448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9212B">
              <w:rPr>
                <w:rFonts w:eastAsia="Times New Roman" w:cstheme="minorHAnsi"/>
                <w:b/>
                <w:bCs/>
                <w:sz w:val="16"/>
                <w:szCs w:val="16"/>
              </w:rPr>
              <w:t>How did the performance make you feel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0" w:type="auto"/>
            <w:vAlign w:val="center"/>
          </w:tcPr>
          <w:p w14:paraId="13D171CD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013448" w:rsidRPr="00181715" w14:paraId="4419E859" w14:textId="77777777" w:rsidTr="00013448">
        <w:trPr>
          <w:trHeight w:val="567"/>
        </w:trPr>
        <w:tc>
          <w:tcPr>
            <w:tcW w:w="3119" w:type="dxa"/>
            <w:vAlign w:val="center"/>
          </w:tcPr>
          <w:p w14:paraId="6E5E09EA" w14:textId="77777777" w:rsidR="00013448" w:rsidRPr="0049212B" w:rsidRDefault="00013448" w:rsidP="00C64156">
            <w:pPr>
              <w:rPr>
                <w:rFonts w:eastAsia="Times New Roman" w:cstheme="minorHAnsi"/>
                <w:sz w:val="16"/>
                <w:szCs w:val="16"/>
              </w:rPr>
            </w:pPr>
            <w:r w:rsidRPr="0049212B">
              <w:rPr>
                <w:rFonts w:eastAsia="Times New Roman" w:cstheme="minorHAnsi"/>
                <w:bCs/>
                <w:sz w:val="16"/>
                <w:szCs w:val="16"/>
              </w:rPr>
              <w:t>I want to help people with asthma</w:t>
            </w:r>
          </w:p>
        </w:tc>
        <w:tc>
          <w:tcPr>
            <w:tcW w:w="1701" w:type="dxa"/>
            <w:vAlign w:val="center"/>
          </w:tcPr>
          <w:p w14:paraId="28AF5922" w14:textId="3BEBCAE1" w:rsidR="00013448" w:rsidRPr="00A260F8" w:rsidRDefault="00013448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260F8">
              <w:rPr>
                <w:rFonts w:cstheme="minorHAnsi"/>
                <w:color w:val="000000" w:themeColor="text1"/>
                <w:sz w:val="16"/>
                <w:szCs w:val="16"/>
              </w:rPr>
              <w:t>% Yes (n/total</w:t>
            </w:r>
            <w:r w:rsidR="00FE0C1B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9FB4265" w14:textId="6968406E" w:rsidR="00013448" w:rsidRPr="00A260F8" w:rsidRDefault="00A260F8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260F8">
              <w:rPr>
                <w:rFonts w:cstheme="minorHAnsi"/>
                <w:color w:val="000000" w:themeColor="text1"/>
                <w:sz w:val="16"/>
                <w:szCs w:val="16"/>
              </w:rPr>
              <w:t>60.0</w:t>
            </w:r>
            <w:r w:rsidR="00837B69" w:rsidRPr="00A260F8">
              <w:rPr>
                <w:rFonts w:cstheme="minorHAnsi"/>
                <w:color w:val="000000" w:themeColor="text1"/>
                <w:sz w:val="16"/>
                <w:szCs w:val="16"/>
              </w:rPr>
              <w:t xml:space="preserve"> (606/1010)</w:t>
            </w:r>
          </w:p>
        </w:tc>
        <w:tc>
          <w:tcPr>
            <w:tcW w:w="1332" w:type="dxa"/>
            <w:vAlign w:val="center"/>
          </w:tcPr>
          <w:p w14:paraId="672EFCBF" w14:textId="73616C1E" w:rsidR="00013448" w:rsidRPr="00A260F8" w:rsidRDefault="00161099" w:rsidP="00C64156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260F8">
              <w:rPr>
                <w:rFonts w:cstheme="minorHAnsi"/>
                <w:color w:val="000000" w:themeColor="text1"/>
                <w:sz w:val="16"/>
                <w:szCs w:val="16"/>
              </w:rPr>
              <w:t>58.8 (1395/2374)</w:t>
            </w:r>
          </w:p>
        </w:tc>
        <w:tc>
          <w:tcPr>
            <w:tcW w:w="0" w:type="auto"/>
            <w:vAlign w:val="center"/>
          </w:tcPr>
          <w:p w14:paraId="7279C225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9212B">
              <w:rPr>
                <w:rFonts w:cstheme="minorHAnsi"/>
                <w:b/>
                <w:color w:val="000000"/>
                <w:sz w:val="16"/>
                <w:szCs w:val="16"/>
              </w:rPr>
              <w:t>59.1 (2012/3407)</w:t>
            </w:r>
          </w:p>
        </w:tc>
      </w:tr>
      <w:tr w:rsidR="00013448" w:rsidRPr="00181715" w14:paraId="6C36492F" w14:textId="77777777" w:rsidTr="00013448">
        <w:trPr>
          <w:trHeight w:val="567"/>
        </w:trPr>
        <w:tc>
          <w:tcPr>
            <w:tcW w:w="3119" w:type="dxa"/>
            <w:vAlign w:val="center"/>
          </w:tcPr>
          <w:p w14:paraId="30F36F2E" w14:textId="77777777" w:rsidR="00013448" w:rsidRPr="0049212B" w:rsidRDefault="00013448" w:rsidP="00C64156">
            <w:pPr>
              <w:rPr>
                <w:rFonts w:eastAsia="Times New Roman" w:cstheme="minorHAnsi"/>
                <w:sz w:val="16"/>
                <w:szCs w:val="16"/>
              </w:rPr>
            </w:pPr>
            <w:r w:rsidRPr="0049212B">
              <w:rPr>
                <w:rFonts w:eastAsia="Times New Roman" w:cstheme="minorHAnsi"/>
                <w:bCs/>
                <w:sz w:val="16"/>
                <w:szCs w:val="16"/>
              </w:rPr>
              <w:t>I understand people with asthma better</w:t>
            </w:r>
          </w:p>
        </w:tc>
        <w:tc>
          <w:tcPr>
            <w:tcW w:w="1701" w:type="dxa"/>
            <w:vAlign w:val="center"/>
          </w:tcPr>
          <w:p w14:paraId="05FD112E" w14:textId="5FD2EC28" w:rsidR="00013448" w:rsidRPr="0049212B" w:rsidRDefault="00013448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30204">
              <w:rPr>
                <w:rFonts w:cstheme="minorHAnsi"/>
                <w:color w:val="000000"/>
                <w:sz w:val="16"/>
                <w:szCs w:val="16"/>
              </w:rPr>
              <w:t>%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Yes</w:t>
            </w:r>
            <w:r w:rsidRPr="00030204">
              <w:rPr>
                <w:rFonts w:cstheme="minorHAnsi"/>
                <w:color w:val="000000"/>
                <w:sz w:val="16"/>
                <w:szCs w:val="16"/>
              </w:rPr>
              <w:t xml:space="preserve"> (n/total</w:t>
            </w:r>
            <w:r w:rsidR="00FE0C1B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888C08A" w14:textId="34E852DC" w:rsidR="00013448" w:rsidRPr="0049212B" w:rsidRDefault="00837B69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2.1 (425/1010)</w:t>
            </w:r>
          </w:p>
        </w:tc>
        <w:tc>
          <w:tcPr>
            <w:tcW w:w="1332" w:type="dxa"/>
            <w:vAlign w:val="center"/>
          </w:tcPr>
          <w:p w14:paraId="114F5C21" w14:textId="5C5E35BE" w:rsidR="00013448" w:rsidRPr="0049212B" w:rsidRDefault="00161099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7.2 (882/2374)</w:t>
            </w:r>
          </w:p>
        </w:tc>
        <w:tc>
          <w:tcPr>
            <w:tcW w:w="0" w:type="auto"/>
            <w:vAlign w:val="center"/>
          </w:tcPr>
          <w:p w14:paraId="544EC05B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9212B">
              <w:rPr>
                <w:rFonts w:cstheme="minorHAnsi"/>
                <w:b/>
                <w:color w:val="000000"/>
                <w:sz w:val="16"/>
                <w:szCs w:val="16"/>
              </w:rPr>
              <w:t>38.6 (1316/3407)</w:t>
            </w:r>
          </w:p>
        </w:tc>
      </w:tr>
      <w:tr w:rsidR="00013448" w:rsidRPr="00181715" w14:paraId="052902DB" w14:textId="77777777" w:rsidTr="00013448">
        <w:trPr>
          <w:trHeight w:val="567"/>
        </w:trPr>
        <w:tc>
          <w:tcPr>
            <w:tcW w:w="3119" w:type="dxa"/>
            <w:vAlign w:val="center"/>
          </w:tcPr>
          <w:p w14:paraId="79A28004" w14:textId="77777777" w:rsidR="00013448" w:rsidRPr="0049212B" w:rsidRDefault="00013448" w:rsidP="00C64156">
            <w:pPr>
              <w:rPr>
                <w:rFonts w:eastAsia="Times New Roman" w:cstheme="minorHAnsi"/>
                <w:sz w:val="16"/>
                <w:szCs w:val="16"/>
              </w:rPr>
            </w:pPr>
            <w:r w:rsidRPr="0049212B">
              <w:rPr>
                <w:rFonts w:eastAsia="Times New Roman" w:cstheme="minorHAnsi"/>
                <w:bCs/>
                <w:sz w:val="16"/>
                <w:szCs w:val="16"/>
              </w:rPr>
              <w:t>My opinion about asthma hasn’t changed</w:t>
            </w:r>
          </w:p>
        </w:tc>
        <w:tc>
          <w:tcPr>
            <w:tcW w:w="1701" w:type="dxa"/>
            <w:vAlign w:val="center"/>
          </w:tcPr>
          <w:p w14:paraId="6A1601AD" w14:textId="39BAB33E" w:rsidR="00013448" w:rsidRPr="0049212B" w:rsidRDefault="00013448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191E">
              <w:rPr>
                <w:rFonts w:cstheme="minorHAnsi"/>
                <w:color w:val="000000"/>
                <w:sz w:val="16"/>
                <w:szCs w:val="16"/>
              </w:rPr>
              <w:t>% Yes (n/total</w:t>
            </w:r>
            <w:r w:rsidR="00FE0C1B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94B3D29" w14:textId="1E2D57DC" w:rsidR="00013448" w:rsidRPr="0049212B" w:rsidRDefault="00837B69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3 (94/1010)</w:t>
            </w:r>
          </w:p>
        </w:tc>
        <w:tc>
          <w:tcPr>
            <w:tcW w:w="1332" w:type="dxa"/>
            <w:vAlign w:val="center"/>
          </w:tcPr>
          <w:p w14:paraId="06763CA4" w14:textId="17046A1C" w:rsidR="00013448" w:rsidRPr="0049212B" w:rsidRDefault="00161099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8 (138/2374)</w:t>
            </w:r>
          </w:p>
        </w:tc>
        <w:tc>
          <w:tcPr>
            <w:tcW w:w="0" w:type="auto"/>
            <w:vAlign w:val="center"/>
          </w:tcPr>
          <w:p w14:paraId="44E0F522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9212B">
              <w:rPr>
                <w:rFonts w:cstheme="minorHAnsi"/>
                <w:b/>
                <w:color w:val="000000"/>
                <w:sz w:val="16"/>
                <w:szCs w:val="16"/>
              </w:rPr>
              <w:t>7.0 (237/3407)</w:t>
            </w:r>
          </w:p>
        </w:tc>
      </w:tr>
      <w:tr w:rsidR="00013448" w:rsidRPr="00181715" w14:paraId="464A3738" w14:textId="77777777" w:rsidTr="00013448">
        <w:trPr>
          <w:trHeight w:val="567"/>
        </w:trPr>
        <w:tc>
          <w:tcPr>
            <w:tcW w:w="3119" w:type="dxa"/>
            <w:vAlign w:val="center"/>
          </w:tcPr>
          <w:p w14:paraId="115F3572" w14:textId="77777777" w:rsidR="00013448" w:rsidRPr="0049212B" w:rsidRDefault="00013448" w:rsidP="00C64156">
            <w:pPr>
              <w:rPr>
                <w:rFonts w:eastAsia="Times New Roman" w:cstheme="minorHAnsi"/>
                <w:sz w:val="16"/>
                <w:szCs w:val="16"/>
              </w:rPr>
            </w:pPr>
            <w:r w:rsidRPr="0049212B">
              <w:rPr>
                <w:rFonts w:eastAsia="Times New Roman" w:cstheme="minorHAnsi"/>
                <w:bCs/>
                <w:sz w:val="16"/>
                <w:szCs w:val="16"/>
              </w:rPr>
              <w:t>I am motivated to look after my own health better</w:t>
            </w:r>
            <w:r>
              <w:rPr>
                <w:rFonts w:eastAsia="Times New Roman"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C921E80" w14:textId="4A7B1CE7" w:rsidR="00013448" w:rsidRPr="0049212B" w:rsidRDefault="00013448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191E">
              <w:rPr>
                <w:rFonts w:cstheme="minorHAnsi"/>
                <w:color w:val="000000"/>
                <w:sz w:val="16"/>
                <w:szCs w:val="16"/>
              </w:rPr>
              <w:t>% Yes (n/total</w:t>
            </w:r>
            <w:r w:rsidR="00FE0C1B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CA8BDEF" w14:textId="022F8423" w:rsidR="00013448" w:rsidRPr="0049212B" w:rsidRDefault="00837B69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6.9 (272/1010)</w:t>
            </w:r>
          </w:p>
        </w:tc>
        <w:tc>
          <w:tcPr>
            <w:tcW w:w="1332" w:type="dxa"/>
            <w:vAlign w:val="center"/>
          </w:tcPr>
          <w:p w14:paraId="508B64D2" w14:textId="52713CCA" w:rsidR="00013448" w:rsidRPr="0049212B" w:rsidRDefault="00161099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8.4 (674/2374)</w:t>
            </w:r>
          </w:p>
        </w:tc>
        <w:tc>
          <w:tcPr>
            <w:tcW w:w="0" w:type="auto"/>
            <w:vAlign w:val="center"/>
          </w:tcPr>
          <w:p w14:paraId="0ACF1AF7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9212B">
              <w:rPr>
                <w:rFonts w:cstheme="minorHAnsi"/>
                <w:b/>
                <w:color w:val="000000"/>
                <w:sz w:val="16"/>
                <w:szCs w:val="16"/>
              </w:rPr>
              <w:t>27.9 (950/3407)</w:t>
            </w:r>
          </w:p>
        </w:tc>
      </w:tr>
      <w:tr w:rsidR="00013448" w:rsidRPr="00181715" w14:paraId="09491C0E" w14:textId="77777777" w:rsidTr="00013448">
        <w:trPr>
          <w:trHeight w:val="567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8352FBE" w14:textId="77777777" w:rsidR="00013448" w:rsidRPr="0049212B" w:rsidRDefault="00013448" w:rsidP="00C64156">
            <w:pPr>
              <w:rPr>
                <w:rFonts w:eastAsia="Times New Roman" w:cstheme="minorHAnsi"/>
                <w:sz w:val="16"/>
                <w:szCs w:val="16"/>
              </w:rPr>
            </w:pPr>
            <w:r w:rsidRPr="0049212B">
              <w:rPr>
                <w:rFonts w:eastAsia="Times New Roman" w:cstheme="minorHAnsi"/>
                <w:bCs/>
                <w:sz w:val="16"/>
                <w:szCs w:val="16"/>
              </w:rPr>
              <w:t>People should talk about health issues more</w:t>
            </w:r>
            <w:r>
              <w:rPr>
                <w:rFonts w:eastAsia="Times New Roman" w:cstheme="minorHAns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75620B" w14:textId="7010996A" w:rsidR="00013448" w:rsidRPr="0049212B" w:rsidRDefault="00013448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0D191E">
              <w:rPr>
                <w:rFonts w:cstheme="minorHAnsi"/>
                <w:color w:val="000000"/>
                <w:sz w:val="16"/>
                <w:szCs w:val="16"/>
              </w:rPr>
              <w:t>% Yes (n/total</w:t>
            </w:r>
            <w:r w:rsidR="00FE0C1B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3F078F" w14:textId="22D390A4" w:rsidR="00013448" w:rsidRPr="0049212B" w:rsidRDefault="005427C9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1.6 (420/1010)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</w:tcPr>
          <w:p w14:paraId="6A1197F8" w14:textId="6C729D4F" w:rsidR="00013448" w:rsidRPr="0049212B" w:rsidRDefault="00161099" w:rsidP="00C64156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5.4 (1078/23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FD378E" w14:textId="77777777" w:rsidR="00013448" w:rsidRPr="0049212B" w:rsidRDefault="00013448" w:rsidP="00C64156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49212B">
              <w:rPr>
                <w:rFonts w:cstheme="minorHAnsi"/>
                <w:b/>
                <w:color w:val="000000"/>
                <w:sz w:val="16"/>
                <w:szCs w:val="16"/>
              </w:rPr>
              <w:t>44.1 (1503/3407)</w:t>
            </w:r>
          </w:p>
        </w:tc>
      </w:tr>
    </w:tbl>
    <w:p w14:paraId="11C005E3" w14:textId="67B80D99" w:rsidR="00592E72" w:rsidRPr="00CC7787" w:rsidRDefault="00592E72">
      <w:pPr>
        <w:rPr>
          <w:rFonts w:cstheme="minorHAnsi"/>
        </w:rPr>
      </w:pPr>
      <w:r>
        <w:rPr>
          <w:rFonts w:eastAsia="Times New Roman" w:cstheme="minorHAnsi"/>
          <w:b/>
          <w:color w:val="000000" w:themeColor="text1"/>
          <w:sz w:val="16"/>
          <w:szCs w:val="16"/>
        </w:rPr>
        <w:t>Abbreviations SA=Strongly Agree, A=Agree, N=Neutral.</w:t>
      </w:r>
    </w:p>
    <w:sectPr w:rsidR="00592E72" w:rsidRPr="00CC7787" w:rsidSect="002329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E72"/>
    <w:rsid w:val="00011FDE"/>
    <w:rsid w:val="00013448"/>
    <w:rsid w:val="00021CEB"/>
    <w:rsid w:val="00022E92"/>
    <w:rsid w:val="00023F22"/>
    <w:rsid w:val="00040C33"/>
    <w:rsid w:val="00045C39"/>
    <w:rsid w:val="00055969"/>
    <w:rsid w:val="000B33D4"/>
    <w:rsid w:val="000B50A5"/>
    <w:rsid w:val="000C2630"/>
    <w:rsid w:val="000D181E"/>
    <w:rsid w:val="000E0902"/>
    <w:rsid w:val="000E32A9"/>
    <w:rsid w:val="000E43B3"/>
    <w:rsid w:val="000E5DFC"/>
    <w:rsid w:val="00127ED9"/>
    <w:rsid w:val="0013543B"/>
    <w:rsid w:val="00161099"/>
    <w:rsid w:val="001976EE"/>
    <w:rsid w:val="00197ABE"/>
    <w:rsid w:val="001E3E0A"/>
    <w:rsid w:val="00211CB7"/>
    <w:rsid w:val="00215B85"/>
    <w:rsid w:val="0023291B"/>
    <w:rsid w:val="00243D90"/>
    <w:rsid w:val="0024587A"/>
    <w:rsid w:val="00267614"/>
    <w:rsid w:val="002733EC"/>
    <w:rsid w:val="00280363"/>
    <w:rsid w:val="00280C1E"/>
    <w:rsid w:val="00281545"/>
    <w:rsid w:val="002933A2"/>
    <w:rsid w:val="002A7F39"/>
    <w:rsid w:val="002B758B"/>
    <w:rsid w:val="002C2458"/>
    <w:rsid w:val="002C7AD4"/>
    <w:rsid w:val="002F2BC0"/>
    <w:rsid w:val="00317AA4"/>
    <w:rsid w:val="00333392"/>
    <w:rsid w:val="003403EB"/>
    <w:rsid w:val="0034717F"/>
    <w:rsid w:val="0035297F"/>
    <w:rsid w:val="00352DE3"/>
    <w:rsid w:val="0037134B"/>
    <w:rsid w:val="00396BAC"/>
    <w:rsid w:val="003A60CC"/>
    <w:rsid w:val="003D13F9"/>
    <w:rsid w:val="003D2467"/>
    <w:rsid w:val="003F1486"/>
    <w:rsid w:val="004109C1"/>
    <w:rsid w:val="004572F0"/>
    <w:rsid w:val="004651F7"/>
    <w:rsid w:val="00473D08"/>
    <w:rsid w:val="00485868"/>
    <w:rsid w:val="004A6762"/>
    <w:rsid w:val="004B2228"/>
    <w:rsid w:val="004C0A85"/>
    <w:rsid w:val="004C48B6"/>
    <w:rsid w:val="004D0E7D"/>
    <w:rsid w:val="004D4E58"/>
    <w:rsid w:val="005000C2"/>
    <w:rsid w:val="00530983"/>
    <w:rsid w:val="005371DB"/>
    <w:rsid w:val="005427C9"/>
    <w:rsid w:val="00543FCC"/>
    <w:rsid w:val="00553E21"/>
    <w:rsid w:val="005557FB"/>
    <w:rsid w:val="005637F4"/>
    <w:rsid w:val="0057320F"/>
    <w:rsid w:val="00580B80"/>
    <w:rsid w:val="00592E72"/>
    <w:rsid w:val="00596A93"/>
    <w:rsid w:val="005B0518"/>
    <w:rsid w:val="005B258D"/>
    <w:rsid w:val="005E200F"/>
    <w:rsid w:val="006006DC"/>
    <w:rsid w:val="00637D16"/>
    <w:rsid w:val="006445C2"/>
    <w:rsid w:val="006515CA"/>
    <w:rsid w:val="00655C52"/>
    <w:rsid w:val="00686958"/>
    <w:rsid w:val="006A3EC4"/>
    <w:rsid w:val="006A44F4"/>
    <w:rsid w:val="006C6430"/>
    <w:rsid w:val="006D0272"/>
    <w:rsid w:val="00717067"/>
    <w:rsid w:val="00721043"/>
    <w:rsid w:val="00734484"/>
    <w:rsid w:val="007B3434"/>
    <w:rsid w:val="007E5041"/>
    <w:rsid w:val="00813144"/>
    <w:rsid w:val="00837B69"/>
    <w:rsid w:val="0084091B"/>
    <w:rsid w:val="00852966"/>
    <w:rsid w:val="00867AFB"/>
    <w:rsid w:val="00875333"/>
    <w:rsid w:val="00884A4D"/>
    <w:rsid w:val="008857C4"/>
    <w:rsid w:val="008877D6"/>
    <w:rsid w:val="008925B9"/>
    <w:rsid w:val="008A59D6"/>
    <w:rsid w:val="008C0C20"/>
    <w:rsid w:val="008C7B61"/>
    <w:rsid w:val="008E25CF"/>
    <w:rsid w:val="008F6D34"/>
    <w:rsid w:val="00913142"/>
    <w:rsid w:val="00914FE9"/>
    <w:rsid w:val="0092037D"/>
    <w:rsid w:val="00922542"/>
    <w:rsid w:val="00953489"/>
    <w:rsid w:val="009941A6"/>
    <w:rsid w:val="009A6BCB"/>
    <w:rsid w:val="009B1634"/>
    <w:rsid w:val="009B3E74"/>
    <w:rsid w:val="009D28D5"/>
    <w:rsid w:val="009D7CB9"/>
    <w:rsid w:val="00A04BB3"/>
    <w:rsid w:val="00A253FF"/>
    <w:rsid w:val="00A260F8"/>
    <w:rsid w:val="00A3242C"/>
    <w:rsid w:val="00A46B6F"/>
    <w:rsid w:val="00A51E77"/>
    <w:rsid w:val="00A90589"/>
    <w:rsid w:val="00AC1DA1"/>
    <w:rsid w:val="00AD1F28"/>
    <w:rsid w:val="00AE7C92"/>
    <w:rsid w:val="00B023EB"/>
    <w:rsid w:val="00B0361A"/>
    <w:rsid w:val="00B155E2"/>
    <w:rsid w:val="00B15916"/>
    <w:rsid w:val="00B252FA"/>
    <w:rsid w:val="00B257F5"/>
    <w:rsid w:val="00B379A3"/>
    <w:rsid w:val="00B42251"/>
    <w:rsid w:val="00B52C86"/>
    <w:rsid w:val="00B81F13"/>
    <w:rsid w:val="00B85295"/>
    <w:rsid w:val="00B912B1"/>
    <w:rsid w:val="00BC2C3A"/>
    <w:rsid w:val="00BC4936"/>
    <w:rsid w:val="00C004D0"/>
    <w:rsid w:val="00C01E5C"/>
    <w:rsid w:val="00C1751A"/>
    <w:rsid w:val="00C31A89"/>
    <w:rsid w:val="00C663E5"/>
    <w:rsid w:val="00C67C41"/>
    <w:rsid w:val="00C777D9"/>
    <w:rsid w:val="00C777DC"/>
    <w:rsid w:val="00C803E7"/>
    <w:rsid w:val="00C84E16"/>
    <w:rsid w:val="00C903D1"/>
    <w:rsid w:val="00C9281F"/>
    <w:rsid w:val="00CC5A89"/>
    <w:rsid w:val="00CC7787"/>
    <w:rsid w:val="00CD670F"/>
    <w:rsid w:val="00CE28FD"/>
    <w:rsid w:val="00CE750B"/>
    <w:rsid w:val="00CF4531"/>
    <w:rsid w:val="00D114EF"/>
    <w:rsid w:val="00D178EE"/>
    <w:rsid w:val="00D33C4E"/>
    <w:rsid w:val="00D42C68"/>
    <w:rsid w:val="00D6438F"/>
    <w:rsid w:val="00D744AE"/>
    <w:rsid w:val="00D93BE5"/>
    <w:rsid w:val="00D96161"/>
    <w:rsid w:val="00DA37DC"/>
    <w:rsid w:val="00DA61B6"/>
    <w:rsid w:val="00DA6ABE"/>
    <w:rsid w:val="00DD02B6"/>
    <w:rsid w:val="00DD3B54"/>
    <w:rsid w:val="00E0683D"/>
    <w:rsid w:val="00E10868"/>
    <w:rsid w:val="00E13476"/>
    <w:rsid w:val="00E15B19"/>
    <w:rsid w:val="00E23BF6"/>
    <w:rsid w:val="00E314AD"/>
    <w:rsid w:val="00E45596"/>
    <w:rsid w:val="00E550F2"/>
    <w:rsid w:val="00E651A1"/>
    <w:rsid w:val="00E73CE3"/>
    <w:rsid w:val="00E774F7"/>
    <w:rsid w:val="00E927D8"/>
    <w:rsid w:val="00E9434C"/>
    <w:rsid w:val="00EA4761"/>
    <w:rsid w:val="00EB59BB"/>
    <w:rsid w:val="00EB6209"/>
    <w:rsid w:val="00EC073B"/>
    <w:rsid w:val="00EC3E21"/>
    <w:rsid w:val="00EC742B"/>
    <w:rsid w:val="00F1353C"/>
    <w:rsid w:val="00F141CA"/>
    <w:rsid w:val="00F172DE"/>
    <w:rsid w:val="00F30D66"/>
    <w:rsid w:val="00F460AA"/>
    <w:rsid w:val="00F578D9"/>
    <w:rsid w:val="00F67D1A"/>
    <w:rsid w:val="00F73366"/>
    <w:rsid w:val="00FA389C"/>
    <w:rsid w:val="00FA4DFD"/>
    <w:rsid w:val="00FC4F33"/>
    <w:rsid w:val="00FE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E1DAB"/>
  <w15:chartTrackingRefBased/>
  <w15:docId w15:val="{635D7B79-5990-5440-A079-AC0FD9C2D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92E72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2E7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635</Words>
  <Characters>3813</Characters>
  <Application>Microsoft Office Word</Application>
  <DocSecurity>0</DocSecurity>
  <Lines>8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Mosler</dc:creator>
  <cp:keywords/>
  <dc:description/>
  <cp:lastModifiedBy>Gioia Mosler</cp:lastModifiedBy>
  <cp:revision>43</cp:revision>
  <dcterms:created xsi:type="dcterms:W3CDTF">2025-07-21T12:39:00Z</dcterms:created>
  <dcterms:modified xsi:type="dcterms:W3CDTF">2025-10-27T09:40:00Z</dcterms:modified>
</cp:coreProperties>
</file>